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DAFD4" w14:textId="77777777" w:rsidR="00A22782" w:rsidRPr="00DC623A" w:rsidRDefault="00A22782" w:rsidP="00A22782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EA6F73">
        <w:rPr>
          <w:rFonts w:ascii="Arial" w:hAnsi="Arial" w:cs="Arial"/>
          <w:b w:val="0"/>
          <w:sz w:val="20"/>
          <w:szCs w:val="20"/>
        </w:rPr>
        <w:t>DNA primers used in this study</w:t>
      </w:r>
      <w:r w:rsidRPr="00DC623A">
        <w:rPr>
          <w:rFonts w:ascii="Arial" w:hAnsi="Arial" w:cs="Arial"/>
          <w:b w:val="0"/>
          <w:sz w:val="20"/>
          <w:szCs w:val="20"/>
        </w:rPr>
        <w:t>.</w:t>
      </w:r>
    </w:p>
    <w:p w14:paraId="528F47BC" w14:textId="77777777" w:rsidR="00A22782" w:rsidRPr="00EA6F73" w:rsidRDefault="00A22782" w:rsidP="00A22782">
      <w:pPr>
        <w:pStyle w:val="SMcaption"/>
        <w:rPr>
          <w:rFonts w:ascii="Arial" w:hAnsi="Arial" w:cs="Arial"/>
          <w:sz w:val="20"/>
        </w:rPr>
      </w:pPr>
    </w:p>
    <w:tbl>
      <w:tblPr>
        <w:tblW w:w="9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3203"/>
        <w:gridCol w:w="3459"/>
      </w:tblGrid>
      <w:tr w:rsidR="00A22782" w:rsidRPr="00EA6F73" w14:paraId="64A0C73C" w14:textId="77777777" w:rsidTr="001A4FF9">
        <w:trPr>
          <w:trHeight w:val="540"/>
        </w:trPr>
        <w:tc>
          <w:tcPr>
            <w:tcW w:w="2425" w:type="dxa"/>
            <w:shd w:val="clear" w:color="auto" w:fill="auto"/>
            <w:noWrap/>
          </w:tcPr>
          <w:p w14:paraId="5DBFCA7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Primer name</w:t>
            </w:r>
          </w:p>
        </w:tc>
        <w:tc>
          <w:tcPr>
            <w:tcW w:w="3203" w:type="dxa"/>
            <w:shd w:val="clear" w:color="auto" w:fill="auto"/>
            <w:noWrap/>
          </w:tcPr>
          <w:p w14:paraId="21C728E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Sequence (5’ to 3’)</w:t>
            </w:r>
          </w:p>
        </w:tc>
        <w:tc>
          <w:tcPr>
            <w:tcW w:w="3459" w:type="dxa"/>
            <w:shd w:val="clear" w:color="auto" w:fill="auto"/>
          </w:tcPr>
          <w:p w14:paraId="7078C81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Accession number and corresponding sequence (nt)</w:t>
            </w:r>
          </w:p>
        </w:tc>
      </w:tr>
      <w:tr w:rsidR="00A22782" w:rsidRPr="00EA6F73" w14:paraId="538F5453" w14:textId="77777777" w:rsidTr="001A4FF9">
        <w:trPr>
          <w:trHeight w:val="340"/>
        </w:trPr>
        <w:tc>
          <w:tcPr>
            <w:tcW w:w="2425" w:type="dxa"/>
            <w:shd w:val="clear" w:color="auto" w:fill="auto"/>
            <w:noWrap/>
          </w:tcPr>
          <w:p w14:paraId="0708418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+)</w:t>
            </w:r>
          </w:p>
        </w:tc>
        <w:tc>
          <w:tcPr>
            <w:tcW w:w="3203" w:type="dxa"/>
            <w:shd w:val="clear" w:color="auto" w:fill="auto"/>
            <w:noWrap/>
          </w:tcPr>
          <w:p w14:paraId="62C5E39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  <w:u w:val="single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</w:t>
            </w:r>
            <w:r w:rsidRPr="00EA6F73">
              <w:rPr>
                <w:rFonts w:ascii="Arial" w:hAnsi="Arial" w:cs="Arial"/>
                <w:sz w:val="20"/>
              </w:rPr>
              <w:t>ATGGACAAGTTAAGGGAATAC</w:t>
            </w:r>
          </w:p>
        </w:tc>
        <w:tc>
          <w:tcPr>
            <w:tcW w:w="3459" w:type="dxa"/>
            <w:shd w:val="clear" w:color="auto" w:fill="auto"/>
          </w:tcPr>
          <w:p w14:paraId="5CB980C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2044–832064; complement)</w:t>
            </w:r>
          </w:p>
        </w:tc>
      </w:tr>
      <w:tr w:rsidR="00A22782" w:rsidRPr="00EA6F73" w14:paraId="2A059E19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3CA2C6C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-XbaI(-)</w:t>
            </w:r>
          </w:p>
        </w:tc>
        <w:tc>
          <w:tcPr>
            <w:tcW w:w="3203" w:type="dxa"/>
            <w:shd w:val="clear" w:color="auto" w:fill="auto"/>
            <w:noWrap/>
          </w:tcPr>
          <w:p w14:paraId="4BB1675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  <w:u w:val="single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CTCTAGA</w:t>
            </w:r>
            <w:r w:rsidRPr="00EA6F73">
              <w:rPr>
                <w:rFonts w:ascii="Arial" w:hAnsi="Arial" w:cs="Arial"/>
                <w:sz w:val="20"/>
              </w:rPr>
              <w:t>TCAGCCCTCTTTTAACCAC</w:t>
            </w:r>
          </w:p>
        </w:tc>
        <w:tc>
          <w:tcPr>
            <w:tcW w:w="3459" w:type="dxa"/>
            <w:shd w:val="clear" w:color="auto" w:fill="auto"/>
          </w:tcPr>
          <w:p w14:paraId="6FD719C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0595–830613)</w:t>
            </w:r>
          </w:p>
        </w:tc>
      </w:tr>
      <w:tr w:rsidR="00A22782" w:rsidRPr="00EA6F73" w14:paraId="17FB9CA0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348EE9A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A26)(+)</w:t>
            </w:r>
          </w:p>
        </w:tc>
        <w:tc>
          <w:tcPr>
            <w:tcW w:w="3203" w:type="dxa"/>
            <w:shd w:val="clear" w:color="auto" w:fill="auto"/>
            <w:noWrap/>
          </w:tcPr>
          <w:p w14:paraId="69A61A2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  <w:u w:val="single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GCGGTAGGCATTCCTCTTTTG</w:t>
            </w:r>
          </w:p>
        </w:tc>
        <w:tc>
          <w:tcPr>
            <w:tcW w:w="3459" w:type="dxa"/>
            <w:shd w:val="clear" w:color="auto" w:fill="auto"/>
          </w:tcPr>
          <w:p w14:paraId="2445773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969–831989; complement)</w:t>
            </w:r>
          </w:p>
        </w:tc>
      </w:tr>
      <w:tr w:rsidR="00A22782" w:rsidRPr="00EA6F73" w14:paraId="46F2149B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2AB4749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Y413)-XbaI(-)</w:t>
            </w:r>
          </w:p>
        </w:tc>
        <w:tc>
          <w:tcPr>
            <w:tcW w:w="3203" w:type="dxa"/>
            <w:shd w:val="clear" w:color="auto" w:fill="auto"/>
            <w:noWrap/>
          </w:tcPr>
          <w:p w14:paraId="67E90C0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CTCTAGATCA</w:t>
            </w:r>
            <w:r w:rsidRPr="00EA6F73">
              <w:rPr>
                <w:rFonts w:ascii="Arial" w:hAnsi="Arial" w:cs="Arial"/>
                <w:sz w:val="20"/>
              </w:rPr>
              <w:t>GTAAACGTAGGTAGGAACTTTG</w:t>
            </w:r>
          </w:p>
        </w:tc>
        <w:tc>
          <w:tcPr>
            <w:tcW w:w="3459" w:type="dxa"/>
            <w:shd w:val="clear" w:color="auto" w:fill="auto"/>
          </w:tcPr>
          <w:p w14:paraId="7280816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0826–830847)</w:t>
            </w:r>
          </w:p>
        </w:tc>
      </w:tr>
      <w:tr w:rsidR="00A22782" w:rsidRPr="00EA6F73" w14:paraId="076D395C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00D484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P58)(+)</w:t>
            </w:r>
          </w:p>
        </w:tc>
        <w:tc>
          <w:tcPr>
            <w:tcW w:w="3203" w:type="dxa"/>
            <w:shd w:val="clear" w:color="auto" w:fill="auto"/>
            <w:noWrap/>
          </w:tcPr>
          <w:p w14:paraId="289A16E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CCGGATGACCTGAACGCTG</w:t>
            </w:r>
          </w:p>
        </w:tc>
        <w:tc>
          <w:tcPr>
            <w:tcW w:w="3459" w:type="dxa"/>
            <w:shd w:val="clear" w:color="auto" w:fill="auto"/>
          </w:tcPr>
          <w:p w14:paraId="3A6D1FE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875–831893; complement)</w:t>
            </w:r>
          </w:p>
        </w:tc>
      </w:tr>
      <w:tr w:rsidR="00A22782" w:rsidRPr="00EA6F73" w14:paraId="0940EED4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043E358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L121)(+)</w:t>
            </w:r>
          </w:p>
        </w:tc>
        <w:tc>
          <w:tcPr>
            <w:tcW w:w="3203" w:type="dxa"/>
            <w:shd w:val="clear" w:color="auto" w:fill="auto"/>
            <w:noWrap/>
          </w:tcPr>
          <w:p w14:paraId="6197100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CTTTCCCGCTTTCAACAAC</w:t>
            </w:r>
          </w:p>
        </w:tc>
        <w:tc>
          <w:tcPr>
            <w:tcW w:w="3459" w:type="dxa"/>
            <w:shd w:val="clear" w:color="auto" w:fill="auto"/>
          </w:tcPr>
          <w:p w14:paraId="7B4E633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686–831704; complement)</w:t>
            </w:r>
          </w:p>
        </w:tc>
      </w:tr>
      <w:tr w:rsidR="00A22782" w:rsidRPr="00EA6F73" w14:paraId="4060AB95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1B16F73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D213)-XbaI(-)</w:t>
            </w:r>
          </w:p>
        </w:tc>
        <w:tc>
          <w:tcPr>
            <w:tcW w:w="3203" w:type="dxa"/>
            <w:shd w:val="clear" w:color="auto" w:fill="auto"/>
            <w:noWrap/>
          </w:tcPr>
          <w:p w14:paraId="5B159A7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CTCTAGATCA</w:t>
            </w:r>
            <w:r w:rsidRPr="00EA6F73">
              <w:rPr>
                <w:rFonts w:ascii="Arial" w:hAnsi="Arial" w:cs="Arial"/>
                <w:sz w:val="20"/>
              </w:rPr>
              <w:t>GTCGTCTACCACTACCACC</w:t>
            </w:r>
          </w:p>
        </w:tc>
        <w:tc>
          <w:tcPr>
            <w:tcW w:w="3459" w:type="dxa"/>
            <w:shd w:val="clear" w:color="auto" w:fill="auto"/>
          </w:tcPr>
          <w:p w14:paraId="66D2CF1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426–831444)</w:t>
            </w:r>
          </w:p>
        </w:tc>
      </w:tr>
      <w:tr w:rsidR="00A22782" w:rsidRPr="00EA6F73" w14:paraId="1684FAD3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7A34C5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A230)(+)</w:t>
            </w:r>
          </w:p>
        </w:tc>
        <w:tc>
          <w:tcPr>
            <w:tcW w:w="3203" w:type="dxa"/>
            <w:shd w:val="clear" w:color="auto" w:fill="auto"/>
            <w:noWrap/>
          </w:tcPr>
          <w:p w14:paraId="2EB598C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GCCTCTCAATTAAAAGTAAAAAG</w:t>
            </w:r>
          </w:p>
        </w:tc>
        <w:tc>
          <w:tcPr>
            <w:tcW w:w="3459" w:type="dxa"/>
            <w:shd w:val="clear" w:color="auto" w:fill="auto"/>
          </w:tcPr>
          <w:p w14:paraId="07B3C47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355–831377; complement)</w:t>
            </w:r>
          </w:p>
        </w:tc>
      </w:tr>
      <w:tr w:rsidR="00A22782" w:rsidRPr="00EA6F73" w14:paraId="4A989E70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0697323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I332)(+)</w:t>
            </w:r>
          </w:p>
        </w:tc>
        <w:tc>
          <w:tcPr>
            <w:tcW w:w="3203" w:type="dxa"/>
            <w:shd w:val="clear" w:color="auto" w:fill="auto"/>
            <w:noWrap/>
          </w:tcPr>
          <w:p w14:paraId="716E3F5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ATAACCAATTACGAGGTGAG</w:t>
            </w:r>
          </w:p>
        </w:tc>
        <w:tc>
          <w:tcPr>
            <w:tcW w:w="3459" w:type="dxa"/>
            <w:shd w:val="clear" w:color="auto" w:fill="auto"/>
          </w:tcPr>
          <w:p w14:paraId="2D810B3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052–831071; complement)</w:t>
            </w:r>
          </w:p>
        </w:tc>
      </w:tr>
      <w:tr w:rsidR="00A22782" w:rsidRPr="00EA6F73" w14:paraId="0820282E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C031DE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F396)-XbaI(-)</w:t>
            </w:r>
          </w:p>
        </w:tc>
        <w:tc>
          <w:tcPr>
            <w:tcW w:w="3203" w:type="dxa"/>
            <w:shd w:val="clear" w:color="auto" w:fill="auto"/>
            <w:noWrap/>
          </w:tcPr>
          <w:p w14:paraId="7E9E2FD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CTCTAGATCA</w:t>
            </w:r>
            <w:r w:rsidRPr="00EA6F73">
              <w:rPr>
                <w:rFonts w:ascii="Arial" w:hAnsi="Arial" w:cs="Arial"/>
                <w:sz w:val="20"/>
              </w:rPr>
              <w:t>AAAAGGAACGCTAACGATAG</w:t>
            </w:r>
          </w:p>
        </w:tc>
        <w:tc>
          <w:tcPr>
            <w:tcW w:w="3459" w:type="dxa"/>
            <w:shd w:val="clear" w:color="auto" w:fill="auto"/>
          </w:tcPr>
          <w:p w14:paraId="159ECCB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0877–830896)</w:t>
            </w:r>
          </w:p>
        </w:tc>
      </w:tr>
      <w:tr w:rsidR="00A22782" w:rsidRPr="00EA6F73" w14:paraId="5606BB4D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4B219D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(V455)(+)</w:t>
            </w:r>
          </w:p>
        </w:tc>
        <w:tc>
          <w:tcPr>
            <w:tcW w:w="3203" w:type="dxa"/>
            <w:shd w:val="clear" w:color="auto" w:fill="auto"/>
            <w:noWrap/>
          </w:tcPr>
          <w:p w14:paraId="4F954E1A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ATG</w:t>
            </w:r>
            <w:r w:rsidRPr="00EA6F73">
              <w:rPr>
                <w:rFonts w:ascii="Arial" w:hAnsi="Arial" w:cs="Arial"/>
                <w:sz w:val="20"/>
              </w:rPr>
              <w:t>GTAGAAGAAGTCAGAAAGAAG</w:t>
            </w:r>
          </w:p>
        </w:tc>
        <w:tc>
          <w:tcPr>
            <w:tcW w:w="3459" w:type="dxa"/>
            <w:shd w:val="clear" w:color="auto" w:fill="auto"/>
          </w:tcPr>
          <w:p w14:paraId="2DE219D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0682–830702; complement)</w:t>
            </w:r>
          </w:p>
        </w:tc>
      </w:tr>
      <w:tr w:rsidR="00A22782" w:rsidRPr="00EA6F73" w14:paraId="204736E2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B4C638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-L176M (+)</w:t>
            </w:r>
          </w:p>
        </w:tc>
        <w:tc>
          <w:tcPr>
            <w:tcW w:w="3203" w:type="dxa"/>
            <w:shd w:val="clear" w:color="auto" w:fill="auto"/>
            <w:noWrap/>
          </w:tcPr>
          <w:p w14:paraId="1C92CA6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GGCCTCCGTTTTT</w:t>
            </w:r>
            <w:r w:rsidRPr="00EA6F73">
              <w:rPr>
                <w:rFonts w:ascii="Arial" w:hAnsi="Arial" w:cs="Arial"/>
                <w:sz w:val="20"/>
                <w:u w:val="single"/>
              </w:rPr>
              <w:t>A</w:t>
            </w:r>
            <w:r w:rsidRPr="00EA6F73">
              <w:rPr>
                <w:rFonts w:ascii="Arial" w:hAnsi="Arial" w:cs="Arial"/>
                <w:sz w:val="20"/>
              </w:rPr>
              <w:t>T</w:t>
            </w:r>
            <w:r w:rsidRPr="00EA6F73">
              <w:rPr>
                <w:rFonts w:ascii="Arial" w:hAnsi="Arial" w:cs="Arial"/>
                <w:sz w:val="20"/>
                <w:u w:val="single"/>
              </w:rPr>
              <w:t>G</w:t>
            </w:r>
            <w:r w:rsidRPr="00EA6F73">
              <w:rPr>
                <w:rFonts w:ascii="Arial" w:hAnsi="Arial" w:cs="Arial"/>
                <w:sz w:val="20"/>
              </w:rPr>
              <w:t>AAGTTAAAACCGGG</w:t>
            </w:r>
          </w:p>
        </w:tc>
        <w:tc>
          <w:tcPr>
            <w:tcW w:w="3459" w:type="dxa"/>
            <w:shd w:val="clear" w:color="auto" w:fill="auto"/>
          </w:tcPr>
          <w:p w14:paraId="466B5FC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523–831552; complement)</w:t>
            </w:r>
          </w:p>
        </w:tc>
      </w:tr>
      <w:tr w:rsidR="00A22782" w:rsidRPr="00EA6F73" w14:paraId="7F68CA51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671135C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-L176M (-)</w:t>
            </w:r>
          </w:p>
        </w:tc>
        <w:tc>
          <w:tcPr>
            <w:tcW w:w="3203" w:type="dxa"/>
            <w:shd w:val="clear" w:color="auto" w:fill="auto"/>
            <w:noWrap/>
          </w:tcPr>
          <w:p w14:paraId="1A49A7B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CCGGTTTTAACTT</w:t>
            </w:r>
            <w:r w:rsidRPr="00EA6F73">
              <w:rPr>
                <w:rFonts w:ascii="Arial" w:hAnsi="Arial" w:cs="Arial"/>
                <w:sz w:val="20"/>
                <w:u w:val="single"/>
              </w:rPr>
              <w:t>C</w:t>
            </w:r>
            <w:r w:rsidRPr="00EA6F73">
              <w:rPr>
                <w:rFonts w:ascii="Arial" w:hAnsi="Arial" w:cs="Arial"/>
                <w:sz w:val="20"/>
              </w:rPr>
              <w:t>A</w:t>
            </w:r>
            <w:r w:rsidRPr="00EA6F73">
              <w:rPr>
                <w:rFonts w:ascii="Arial" w:hAnsi="Arial" w:cs="Arial"/>
                <w:sz w:val="20"/>
                <w:u w:val="single"/>
              </w:rPr>
              <w:t>T</w:t>
            </w:r>
            <w:r w:rsidRPr="00EA6F73">
              <w:rPr>
                <w:rFonts w:ascii="Arial" w:hAnsi="Arial" w:cs="Arial"/>
                <w:sz w:val="20"/>
              </w:rPr>
              <w:t>AAAAACGGAGGCC</w:t>
            </w:r>
          </w:p>
        </w:tc>
        <w:tc>
          <w:tcPr>
            <w:tcW w:w="3459" w:type="dxa"/>
            <w:shd w:val="clear" w:color="auto" w:fill="auto"/>
          </w:tcPr>
          <w:p w14:paraId="16B3810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523–831552)</w:t>
            </w:r>
          </w:p>
        </w:tc>
      </w:tr>
      <w:tr w:rsidR="00A22782" w:rsidRPr="00EA6F73" w14:paraId="4CAC84D1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7226862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-L195M(+)</w:t>
            </w:r>
          </w:p>
        </w:tc>
        <w:tc>
          <w:tcPr>
            <w:tcW w:w="3203" w:type="dxa"/>
            <w:shd w:val="clear" w:color="auto" w:fill="auto"/>
            <w:noWrap/>
          </w:tcPr>
          <w:p w14:paraId="4AF5626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TATAAGAAAT</w:t>
            </w:r>
            <w:r w:rsidRPr="00EA6F73">
              <w:rPr>
                <w:rFonts w:ascii="Arial" w:hAnsi="Arial" w:cs="Arial"/>
                <w:sz w:val="20"/>
                <w:u w:val="single"/>
              </w:rPr>
              <w:t>A</w:t>
            </w:r>
            <w:r w:rsidRPr="00EA6F73">
              <w:rPr>
                <w:rFonts w:ascii="Arial" w:hAnsi="Arial" w:cs="Arial"/>
                <w:sz w:val="20"/>
              </w:rPr>
              <w:t>T</w:t>
            </w:r>
            <w:r w:rsidRPr="00EA6F73">
              <w:rPr>
                <w:rFonts w:ascii="Arial" w:hAnsi="Arial" w:cs="Arial"/>
                <w:sz w:val="20"/>
                <w:u w:val="single"/>
              </w:rPr>
              <w:t>G</w:t>
            </w:r>
            <w:r w:rsidRPr="00EA6F73">
              <w:rPr>
                <w:rFonts w:ascii="Arial" w:hAnsi="Arial" w:cs="Arial"/>
                <w:sz w:val="20"/>
              </w:rPr>
              <w:t>GTGTCTGGGAG</w:t>
            </w:r>
          </w:p>
        </w:tc>
        <w:tc>
          <w:tcPr>
            <w:tcW w:w="3459" w:type="dxa"/>
            <w:shd w:val="clear" w:color="auto" w:fill="auto"/>
          </w:tcPr>
          <w:p w14:paraId="42CCFA5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469–831493; complement)</w:t>
            </w:r>
          </w:p>
        </w:tc>
      </w:tr>
      <w:tr w:rsidR="00A22782" w:rsidRPr="00EA6F73" w14:paraId="7FD35049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11701C0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AafliF</w:t>
            </w:r>
            <w:r w:rsidRPr="00EA6F73">
              <w:rPr>
                <w:rFonts w:ascii="Arial" w:hAnsi="Arial" w:cs="Arial"/>
                <w:iCs/>
                <w:sz w:val="20"/>
              </w:rPr>
              <w:t>-L195M(-)</w:t>
            </w:r>
          </w:p>
        </w:tc>
        <w:tc>
          <w:tcPr>
            <w:tcW w:w="3203" w:type="dxa"/>
            <w:shd w:val="clear" w:color="auto" w:fill="auto"/>
            <w:noWrap/>
          </w:tcPr>
          <w:p w14:paraId="14EFBA5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TCCCAGACAC</w:t>
            </w:r>
            <w:r w:rsidRPr="00EA6F73">
              <w:rPr>
                <w:rFonts w:ascii="Arial" w:hAnsi="Arial" w:cs="Arial"/>
                <w:sz w:val="20"/>
                <w:u w:val="single"/>
              </w:rPr>
              <w:t>C</w:t>
            </w:r>
            <w:r w:rsidRPr="00EA6F73">
              <w:rPr>
                <w:rFonts w:ascii="Arial" w:hAnsi="Arial" w:cs="Arial"/>
                <w:sz w:val="20"/>
              </w:rPr>
              <w:t>A</w:t>
            </w:r>
            <w:r w:rsidRPr="00EA6F73">
              <w:rPr>
                <w:rFonts w:ascii="Arial" w:hAnsi="Arial" w:cs="Arial"/>
                <w:sz w:val="20"/>
                <w:u w:val="single"/>
              </w:rPr>
              <w:t>T</w:t>
            </w:r>
            <w:r w:rsidRPr="00EA6F73">
              <w:rPr>
                <w:rFonts w:ascii="Arial" w:hAnsi="Arial" w:cs="Arial"/>
                <w:sz w:val="20"/>
              </w:rPr>
              <w:t>ATTTCTTATAG</w:t>
            </w:r>
          </w:p>
        </w:tc>
        <w:tc>
          <w:tcPr>
            <w:tcW w:w="3459" w:type="dxa"/>
            <w:shd w:val="clear" w:color="auto" w:fill="auto"/>
          </w:tcPr>
          <w:p w14:paraId="4BCC833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469–831493)</w:t>
            </w:r>
          </w:p>
        </w:tc>
      </w:tr>
      <w:tr w:rsidR="00A22782" w:rsidRPr="00EA6F73" w14:paraId="6D26E838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68BC094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NdeI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StfliF</w:t>
            </w:r>
            <w:r w:rsidRPr="00EA6F73">
              <w:rPr>
                <w:rFonts w:ascii="Arial" w:hAnsi="Arial" w:cs="Arial"/>
                <w:iCs/>
                <w:sz w:val="20"/>
              </w:rPr>
              <w:t>(+)</w:t>
            </w:r>
          </w:p>
        </w:tc>
        <w:tc>
          <w:tcPr>
            <w:tcW w:w="3203" w:type="dxa"/>
            <w:shd w:val="clear" w:color="auto" w:fill="auto"/>
            <w:noWrap/>
          </w:tcPr>
          <w:p w14:paraId="10BC3C37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GGAATTCCAT</w:t>
            </w:r>
            <w:r w:rsidRPr="00EA6F73">
              <w:rPr>
                <w:rFonts w:ascii="Arial" w:hAnsi="Arial" w:cs="Arial"/>
                <w:sz w:val="20"/>
              </w:rPr>
              <w:t>ATGAGTGCGACTGCATCGAC</w:t>
            </w:r>
          </w:p>
        </w:tc>
        <w:tc>
          <w:tcPr>
            <w:tcW w:w="3459" w:type="dxa"/>
            <w:shd w:val="clear" w:color="auto" w:fill="auto"/>
          </w:tcPr>
          <w:p w14:paraId="205EBA8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6536–2056555)</w:t>
            </w:r>
          </w:p>
        </w:tc>
      </w:tr>
      <w:tr w:rsidR="00A22782" w:rsidRPr="00EA6F73" w14:paraId="37B1E8C1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08A78D0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StfliF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BamHI</w:t>
            </w:r>
            <w:r w:rsidRPr="00EA6F73">
              <w:rPr>
                <w:rFonts w:ascii="Arial" w:hAnsi="Arial" w:cs="Arial"/>
                <w:iCs/>
                <w:sz w:val="20"/>
              </w:rPr>
              <w:t>(-)</w:t>
            </w:r>
          </w:p>
        </w:tc>
        <w:tc>
          <w:tcPr>
            <w:tcW w:w="3203" w:type="dxa"/>
            <w:shd w:val="clear" w:color="auto" w:fill="auto"/>
            <w:noWrap/>
          </w:tcPr>
          <w:p w14:paraId="1ED91F2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CGGGATCC</w:t>
            </w:r>
            <w:r w:rsidRPr="00EA6F73">
              <w:rPr>
                <w:rFonts w:ascii="Arial" w:hAnsi="Arial" w:cs="Arial"/>
                <w:sz w:val="20"/>
              </w:rPr>
              <w:t>TTACTCATGATCGTTACTCATC</w:t>
            </w:r>
          </w:p>
        </w:tc>
        <w:tc>
          <w:tcPr>
            <w:tcW w:w="3459" w:type="dxa"/>
            <w:shd w:val="clear" w:color="auto" w:fill="auto"/>
          </w:tcPr>
          <w:p w14:paraId="0A8BFE92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8197–2058218; complement)</w:t>
            </w:r>
          </w:p>
        </w:tc>
      </w:tr>
      <w:tr w:rsidR="00A22782" w:rsidRPr="00EA6F73" w14:paraId="0552A894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3F3AF30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Cs/>
                <w:sz w:val="20"/>
              </w:rPr>
              <w:t>AafliF-</w:t>
            </w:r>
            <w:r w:rsidRPr="00EA6F73">
              <w:rPr>
                <w:rFonts w:ascii="Arial" w:hAnsi="Arial" w:cs="Arial"/>
                <w:i/>
                <w:iCs/>
                <w:sz w:val="20"/>
              </w:rPr>
              <w:t>BamHI</w:t>
            </w:r>
            <w:r w:rsidRPr="00EA6F73">
              <w:rPr>
                <w:rFonts w:ascii="Arial" w:hAnsi="Arial" w:cs="Arial"/>
                <w:iCs/>
                <w:sz w:val="20"/>
              </w:rPr>
              <w:t>(-)</w:t>
            </w:r>
          </w:p>
        </w:tc>
        <w:tc>
          <w:tcPr>
            <w:tcW w:w="3203" w:type="dxa"/>
            <w:shd w:val="clear" w:color="auto" w:fill="auto"/>
            <w:noWrap/>
          </w:tcPr>
          <w:p w14:paraId="538B29BD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CGGGATCC</w:t>
            </w:r>
            <w:r w:rsidRPr="00EA6F73">
              <w:rPr>
                <w:rFonts w:ascii="Arial" w:hAnsi="Arial" w:cs="Arial"/>
                <w:sz w:val="20"/>
              </w:rPr>
              <w:t>TCAGCCCTCTTTTAACCACTTTTTC</w:t>
            </w:r>
          </w:p>
        </w:tc>
        <w:tc>
          <w:tcPr>
            <w:tcW w:w="3459" w:type="dxa"/>
            <w:shd w:val="clear" w:color="auto" w:fill="auto"/>
          </w:tcPr>
          <w:p w14:paraId="1CCD26B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0595–830619)</w:t>
            </w:r>
          </w:p>
        </w:tc>
      </w:tr>
      <w:tr w:rsidR="00A22782" w:rsidRPr="00EA6F73" w14:paraId="0E1B1F08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4F19D96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fliF</w:t>
            </w:r>
            <w:r w:rsidRPr="00EA6F73">
              <w:rPr>
                <w:rFonts w:ascii="Arial" w:hAnsi="Arial" w:cs="Arial"/>
                <w:iCs/>
                <w:sz w:val="20"/>
              </w:rPr>
              <w:t>-chimera-upper(+)</w:t>
            </w:r>
          </w:p>
        </w:tc>
        <w:tc>
          <w:tcPr>
            <w:tcW w:w="3203" w:type="dxa"/>
            <w:shd w:val="clear" w:color="auto" w:fill="auto"/>
            <w:noWrap/>
          </w:tcPr>
          <w:p w14:paraId="2DB73C7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GCTATTTAGCAACCTTTCTCCGGATGACCTGAAC</w:t>
            </w:r>
          </w:p>
        </w:tc>
        <w:tc>
          <w:tcPr>
            <w:tcW w:w="3459" w:type="dxa"/>
            <w:shd w:val="clear" w:color="auto" w:fill="auto"/>
          </w:tcPr>
          <w:p w14:paraId="69982D9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6694–2056706), NC_000918 (831879–831899; complement)</w:t>
            </w:r>
          </w:p>
        </w:tc>
      </w:tr>
      <w:tr w:rsidR="00A22782" w:rsidRPr="00EA6F73" w14:paraId="051EEAB9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4182297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fliF</w:t>
            </w:r>
            <w:r w:rsidRPr="00EA6F73">
              <w:rPr>
                <w:rFonts w:ascii="Arial" w:hAnsi="Arial" w:cs="Arial"/>
                <w:iCs/>
                <w:sz w:val="20"/>
              </w:rPr>
              <w:t>-chimera-upper(-)</w:t>
            </w:r>
          </w:p>
        </w:tc>
        <w:tc>
          <w:tcPr>
            <w:tcW w:w="3203" w:type="dxa"/>
            <w:shd w:val="clear" w:color="auto" w:fill="auto"/>
            <w:noWrap/>
          </w:tcPr>
          <w:p w14:paraId="397D462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GTTCAGGTCATCCGGAGAAAGGTTGCTAAATAGC</w:t>
            </w:r>
          </w:p>
        </w:tc>
        <w:tc>
          <w:tcPr>
            <w:tcW w:w="3459" w:type="dxa"/>
            <w:shd w:val="clear" w:color="auto" w:fill="auto"/>
          </w:tcPr>
          <w:p w14:paraId="15F8CEB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6694–2056706 complement), NC_000918 (831879–831899)</w:t>
            </w:r>
          </w:p>
        </w:tc>
      </w:tr>
      <w:tr w:rsidR="00A22782" w:rsidRPr="00EA6F73" w14:paraId="12727D5F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0E1F5D14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fliF</w:t>
            </w:r>
            <w:r w:rsidRPr="00EA6F73">
              <w:rPr>
                <w:rFonts w:ascii="Arial" w:hAnsi="Arial" w:cs="Arial"/>
                <w:iCs/>
                <w:sz w:val="20"/>
              </w:rPr>
              <w:t>-chimera-lower(+)</w:t>
            </w:r>
          </w:p>
        </w:tc>
        <w:tc>
          <w:tcPr>
            <w:tcW w:w="3203" w:type="dxa"/>
            <w:shd w:val="clear" w:color="auto" w:fill="auto"/>
            <w:noWrap/>
          </w:tcPr>
          <w:p w14:paraId="64427FA3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GCAGGTGGTAGTGGTAGATCAATCCGGTCATCTG</w:t>
            </w:r>
          </w:p>
        </w:tc>
        <w:tc>
          <w:tcPr>
            <w:tcW w:w="3459" w:type="dxa"/>
            <w:shd w:val="clear" w:color="auto" w:fill="auto"/>
          </w:tcPr>
          <w:p w14:paraId="662772F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430–831447; complement), NC_003197 (2057177–2057191)</w:t>
            </w:r>
          </w:p>
        </w:tc>
      </w:tr>
      <w:tr w:rsidR="00A22782" w:rsidRPr="00EA6F73" w14:paraId="2CC885D5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4D4060D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fliF</w:t>
            </w:r>
            <w:r w:rsidRPr="00EA6F73">
              <w:rPr>
                <w:rFonts w:ascii="Arial" w:hAnsi="Arial" w:cs="Arial"/>
                <w:iCs/>
                <w:sz w:val="20"/>
              </w:rPr>
              <w:t>-chimera-lower(-)</w:t>
            </w:r>
          </w:p>
        </w:tc>
        <w:tc>
          <w:tcPr>
            <w:tcW w:w="3203" w:type="dxa"/>
            <w:shd w:val="clear" w:color="auto" w:fill="auto"/>
            <w:noWrap/>
          </w:tcPr>
          <w:p w14:paraId="39D0860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AGATGACCGGATTGATCTACCACTACCACCTGC</w:t>
            </w:r>
          </w:p>
        </w:tc>
        <w:tc>
          <w:tcPr>
            <w:tcW w:w="3459" w:type="dxa"/>
            <w:shd w:val="clear" w:color="auto" w:fill="auto"/>
          </w:tcPr>
          <w:p w14:paraId="0FB1A30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0918 (831430–831447), NC_003197 (2057177–2057191; complement)</w:t>
            </w:r>
          </w:p>
        </w:tc>
      </w:tr>
      <w:tr w:rsidR="00A22782" w:rsidRPr="00EA6F73" w14:paraId="589B7A16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23C315F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lastRenderedPageBreak/>
              <w:t>StfliF</w:t>
            </w:r>
            <w:r w:rsidRPr="00EA6F73">
              <w:rPr>
                <w:rFonts w:ascii="Arial" w:hAnsi="Arial" w:cs="Arial"/>
                <w:iCs/>
                <w:sz w:val="20"/>
              </w:rPr>
              <w:t>-gfp(+)</w:t>
            </w:r>
          </w:p>
        </w:tc>
        <w:tc>
          <w:tcPr>
            <w:tcW w:w="3203" w:type="dxa"/>
            <w:shd w:val="clear" w:color="auto" w:fill="auto"/>
            <w:noWrap/>
          </w:tcPr>
          <w:p w14:paraId="0E2F946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GATCATGAG</w:t>
            </w:r>
            <w:r w:rsidRPr="00EA6F73">
              <w:rPr>
                <w:rFonts w:ascii="Arial" w:hAnsi="Arial" w:cs="Arial"/>
                <w:sz w:val="20"/>
                <w:u w:val="single"/>
              </w:rPr>
              <w:t>GGTGGC</w:t>
            </w:r>
            <w:r w:rsidRPr="00EA6F73">
              <w:rPr>
                <w:rFonts w:ascii="Arial" w:hAnsi="Arial" w:cs="Arial"/>
                <w:sz w:val="20"/>
              </w:rPr>
              <w:t>GTGAGCAAGGGCGAGGAG</w:t>
            </w:r>
          </w:p>
        </w:tc>
        <w:tc>
          <w:tcPr>
            <w:tcW w:w="3459" w:type="dxa"/>
            <w:shd w:val="clear" w:color="auto" w:fill="auto"/>
          </w:tcPr>
          <w:p w14:paraId="525D192B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8206–2058215), U76561 (292–309)</w:t>
            </w:r>
          </w:p>
        </w:tc>
      </w:tr>
      <w:tr w:rsidR="00A22782" w:rsidRPr="00EA6F73" w14:paraId="2F9D413B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FA7744F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StfliF</w:t>
            </w:r>
            <w:r w:rsidRPr="00EA6F73">
              <w:rPr>
                <w:rFonts w:ascii="Arial" w:hAnsi="Arial" w:cs="Arial"/>
                <w:iCs/>
                <w:sz w:val="20"/>
              </w:rPr>
              <w:t>-gfp(-)</w:t>
            </w:r>
          </w:p>
        </w:tc>
        <w:tc>
          <w:tcPr>
            <w:tcW w:w="3203" w:type="dxa"/>
            <w:shd w:val="clear" w:color="auto" w:fill="auto"/>
            <w:noWrap/>
          </w:tcPr>
          <w:p w14:paraId="3625DE21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AC</w:t>
            </w:r>
            <w:r w:rsidRPr="00EA6F73">
              <w:rPr>
                <w:rFonts w:ascii="Arial" w:hAnsi="Arial" w:cs="Arial"/>
                <w:sz w:val="20"/>
                <w:u w:val="single"/>
              </w:rPr>
              <w:t>GCCACC</w:t>
            </w:r>
            <w:r w:rsidRPr="00EA6F73">
              <w:rPr>
                <w:rFonts w:ascii="Arial" w:hAnsi="Arial" w:cs="Arial"/>
                <w:sz w:val="20"/>
              </w:rPr>
              <w:t>CTCATGATCGTTACTCATCCACTGG</w:t>
            </w:r>
          </w:p>
        </w:tc>
        <w:tc>
          <w:tcPr>
            <w:tcW w:w="3459" w:type="dxa"/>
            <w:shd w:val="clear" w:color="auto" w:fill="auto"/>
          </w:tcPr>
          <w:p w14:paraId="65C7734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U76561 (292–294, complement), NC_003197 (2058191–2058215; complement)</w:t>
            </w:r>
          </w:p>
        </w:tc>
      </w:tr>
      <w:tr w:rsidR="00A22782" w:rsidRPr="00EA6F73" w14:paraId="2046FD7F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3EDC4C4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gfp</w:t>
            </w:r>
            <w:r w:rsidRPr="00EA6F73">
              <w:rPr>
                <w:rFonts w:ascii="Arial" w:hAnsi="Arial" w:cs="Arial"/>
                <w:iCs/>
                <w:sz w:val="20"/>
              </w:rPr>
              <w:t>-HindIII-BamHI(-)</w:t>
            </w:r>
          </w:p>
        </w:tc>
        <w:tc>
          <w:tcPr>
            <w:tcW w:w="3203" w:type="dxa"/>
            <w:shd w:val="clear" w:color="auto" w:fill="auto"/>
            <w:noWrap/>
          </w:tcPr>
          <w:p w14:paraId="24660898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  <w:u w:val="single"/>
              </w:rPr>
              <w:t>CGGGATCCAAGC</w:t>
            </w:r>
            <w:r w:rsidRPr="00EA6F73">
              <w:rPr>
                <w:rFonts w:ascii="Arial" w:hAnsi="Arial" w:cs="Arial"/>
                <w:sz w:val="20"/>
              </w:rPr>
              <w:t>TTACTTGTACAGCTCGTCCATGC</w:t>
            </w:r>
          </w:p>
        </w:tc>
        <w:tc>
          <w:tcPr>
            <w:tcW w:w="3459" w:type="dxa"/>
            <w:shd w:val="clear" w:color="auto" w:fill="auto"/>
          </w:tcPr>
          <w:p w14:paraId="796484C9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U76561 (986–1008, complement)</w:t>
            </w:r>
          </w:p>
        </w:tc>
      </w:tr>
      <w:tr w:rsidR="00A22782" w:rsidRPr="00EA6F73" w14:paraId="6FCF466D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5E77A8F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StfliF</w:t>
            </w:r>
            <w:r w:rsidRPr="00EA6F73">
              <w:rPr>
                <w:rFonts w:ascii="Arial" w:hAnsi="Arial" w:cs="Arial"/>
                <w:iCs/>
                <w:sz w:val="20"/>
              </w:rPr>
              <w:t>Δ161-170(+)</w:t>
            </w:r>
          </w:p>
        </w:tc>
        <w:tc>
          <w:tcPr>
            <w:tcW w:w="3203" w:type="dxa"/>
            <w:shd w:val="clear" w:color="auto" w:fill="auto"/>
            <w:noWrap/>
          </w:tcPr>
          <w:p w14:paraId="2F99A535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CCTGGCGATGCCATCCCCTTCCGCCTCCGTCACCG</w:t>
            </w:r>
          </w:p>
        </w:tc>
        <w:tc>
          <w:tcPr>
            <w:tcW w:w="3459" w:type="dxa"/>
            <w:shd w:val="clear" w:color="auto" w:fill="auto"/>
          </w:tcPr>
          <w:p w14:paraId="3463B2CE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7003–2057015, 2057046–2057067)</w:t>
            </w:r>
          </w:p>
        </w:tc>
      </w:tr>
      <w:tr w:rsidR="00A22782" w:rsidRPr="00EA6F73" w14:paraId="68E39895" w14:textId="77777777" w:rsidTr="001A4FF9">
        <w:trPr>
          <w:trHeight w:val="520"/>
        </w:trPr>
        <w:tc>
          <w:tcPr>
            <w:tcW w:w="2425" w:type="dxa"/>
            <w:shd w:val="clear" w:color="auto" w:fill="auto"/>
            <w:noWrap/>
          </w:tcPr>
          <w:p w14:paraId="7DCDA946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iCs/>
                <w:sz w:val="20"/>
              </w:rPr>
            </w:pPr>
            <w:r w:rsidRPr="00EA6F73">
              <w:rPr>
                <w:rFonts w:ascii="Arial" w:hAnsi="Arial" w:cs="Arial"/>
                <w:i/>
                <w:iCs/>
                <w:sz w:val="20"/>
              </w:rPr>
              <w:t>StfliF</w:t>
            </w:r>
            <w:r w:rsidRPr="00EA6F73">
              <w:rPr>
                <w:rFonts w:ascii="Arial" w:hAnsi="Arial" w:cs="Arial"/>
                <w:iCs/>
                <w:sz w:val="20"/>
              </w:rPr>
              <w:t>Δ161-170(-)</w:t>
            </w:r>
          </w:p>
        </w:tc>
        <w:tc>
          <w:tcPr>
            <w:tcW w:w="3203" w:type="dxa"/>
            <w:shd w:val="clear" w:color="auto" w:fill="auto"/>
            <w:noWrap/>
          </w:tcPr>
          <w:p w14:paraId="55E3CF00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AGGCGGAAGGGGATGGCATCGCCAGGTGAACGCGG</w:t>
            </w:r>
          </w:p>
        </w:tc>
        <w:tc>
          <w:tcPr>
            <w:tcW w:w="3459" w:type="dxa"/>
            <w:shd w:val="clear" w:color="auto" w:fill="auto"/>
          </w:tcPr>
          <w:p w14:paraId="1F89147C" w14:textId="77777777" w:rsidR="00A22782" w:rsidRPr="00EA6F73" w:rsidRDefault="00A22782" w:rsidP="001A4FF9">
            <w:pPr>
              <w:pStyle w:val="SMcaption"/>
              <w:rPr>
                <w:rFonts w:ascii="Arial" w:hAnsi="Arial" w:cs="Arial"/>
                <w:sz w:val="20"/>
              </w:rPr>
            </w:pPr>
            <w:r w:rsidRPr="00EA6F73">
              <w:rPr>
                <w:rFonts w:ascii="Arial" w:hAnsi="Arial" w:cs="Arial"/>
                <w:sz w:val="20"/>
              </w:rPr>
              <w:t>NC_003197 (2056994–2057015, 2057046–2057058, complement)</w:t>
            </w:r>
          </w:p>
        </w:tc>
      </w:tr>
    </w:tbl>
    <w:p w14:paraId="7F7F687A" w14:textId="5403F3F9" w:rsidR="00A22782" w:rsidRPr="00DC623A" w:rsidRDefault="00A22782" w:rsidP="00A22782">
      <w:pPr>
        <w:pStyle w:val="SMcaption"/>
        <w:rPr>
          <w:rFonts w:ascii="Arial" w:hAnsi="Arial" w:cs="Arial"/>
          <w:sz w:val="20"/>
        </w:rPr>
      </w:pPr>
      <w:r w:rsidRPr="00EA6F73">
        <w:rPr>
          <w:rFonts w:ascii="Arial" w:hAnsi="Arial" w:cs="Arial"/>
          <w:sz w:val="20"/>
        </w:rPr>
        <w:t>Extra nucleotide sequences for the addition of the restriction enzyme sites, stop codon, sequence on the plasmid vector, and site for the mutation are underlined.</w:t>
      </w:r>
      <w:bookmarkStart w:id="0" w:name="_GoBack"/>
      <w:bookmarkEnd w:id="0"/>
    </w:p>
    <w:p w14:paraId="2ED02EC7" w14:textId="76B9E144" w:rsidR="004C42A5" w:rsidRPr="005B6C5B" w:rsidRDefault="004C42A5" w:rsidP="005B6C5B">
      <w:pPr>
        <w:rPr>
          <w:rFonts w:ascii="Arial" w:hAnsi="Arial" w:cs="Arial" w:hint="eastAsia"/>
          <w:sz w:val="20"/>
        </w:rPr>
      </w:pPr>
    </w:p>
    <w:sectPr w:rsidR="004C42A5" w:rsidRPr="005B6C5B" w:rsidSect="00F86B9E">
      <w:headerReference w:type="default" r:id="rId8"/>
      <w:pgSz w:w="11899" w:h="16838" w:code="1"/>
      <w:pgMar w:top="1440" w:right="1440" w:bottom="1440" w:left="1440" w:header="851" w:footer="992" w:gutter="0"/>
      <w:cols w:space="425"/>
      <w:docGrid w:linePitch="328" w:charSpace="76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EF6A3" w14:textId="77777777" w:rsidR="00C07C99" w:rsidRDefault="00C07C99">
      <w:r>
        <w:separator/>
      </w:r>
    </w:p>
  </w:endnote>
  <w:endnote w:type="continuationSeparator" w:id="0">
    <w:p w14:paraId="1E19CC3E" w14:textId="77777777" w:rsidR="00C07C99" w:rsidRDefault="00C07C99">
      <w:r>
        <w:continuationSeparator/>
      </w:r>
    </w:p>
  </w:endnote>
  <w:endnote w:type="continuationNotice" w:id="1">
    <w:p w14:paraId="182AFD35" w14:textId="77777777" w:rsidR="00C07C99" w:rsidRDefault="00C07C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MS P 明朝">
    <w:altName w:val="Arial Unicode MS"/>
    <w:panose1 w:val="020B0604020202020204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30035" w14:textId="77777777" w:rsidR="00C07C99" w:rsidRDefault="00C07C99">
      <w:r>
        <w:separator/>
      </w:r>
    </w:p>
  </w:footnote>
  <w:footnote w:type="continuationSeparator" w:id="0">
    <w:p w14:paraId="30D1D156" w14:textId="77777777" w:rsidR="00C07C99" w:rsidRDefault="00C07C99">
      <w:r>
        <w:continuationSeparator/>
      </w:r>
    </w:p>
  </w:footnote>
  <w:footnote w:type="continuationNotice" w:id="1">
    <w:p w14:paraId="708D38C8" w14:textId="77777777" w:rsidR="00C07C99" w:rsidRDefault="00C07C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5D146" w14:textId="77777777" w:rsidR="00FD3AB7" w:rsidRPr="005001AC" w:rsidRDefault="00FD3AB7" w:rsidP="001A4FF9">
    <w:pPr>
      <w:jc w:val="right"/>
      <w:rPr>
        <w:sz w:val="20"/>
      </w:rPr>
    </w:pPr>
  </w:p>
  <w:p w14:paraId="64CA42FE" w14:textId="77777777" w:rsidR="00FD3AB7" w:rsidRDefault="00FD3AB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0EEAC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FD4939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BF24399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8826B42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1432FF8E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FF8641D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1B1C8A3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688CE2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415A964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AB45C08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6AAA61D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BEC7C4E"/>
    <w:multiLevelType w:val="hybridMultilevel"/>
    <w:tmpl w:val="9E9EC17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162701E9"/>
    <w:multiLevelType w:val="multilevel"/>
    <w:tmpl w:val="EB86F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2C2038"/>
    <w:multiLevelType w:val="hybridMultilevel"/>
    <w:tmpl w:val="6FCEBE64"/>
    <w:lvl w:ilvl="0" w:tplc="FFFFFFF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17E433A9"/>
    <w:multiLevelType w:val="hybridMultilevel"/>
    <w:tmpl w:val="3F50576E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1C6D27CC"/>
    <w:multiLevelType w:val="hybridMultilevel"/>
    <w:tmpl w:val="C1068856"/>
    <w:lvl w:ilvl="0" w:tplc="077A3182">
      <w:start w:val="1"/>
      <w:numFmt w:val="lowerRoman"/>
      <w:lvlText w:val="%1-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79413F2"/>
    <w:multiLevelType w:val="multilevel"/>
    <w:tmpl w:val="D526A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B62C0C"/>
    <w:multiLevelType w:val="hybridMultilevel"/>
    <w:tmpl w:val="A5B0E25E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391D5504"/>
    <w:multiLevelType w:val="multilevel"/>
    <w:tmpl w:val="5F5A9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5D1A4A"/>
    <w:multiLevelType w:val="hybridMultilevel"/>
    <w:tmpl w:val="3BF45A16"/>
    <w:lvl w:ilvl="0" w:tplc="FFFFFFFF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46364E93"/>
    <w:multiLevelType w:val="hybridMultilevel"/>
    <w:tmpl w:val="AFD2AA64"/>
    <w:lvl w:ilvl="0" w:tplc="FFFFFFFF">
      <w:start w:val="1"/>
      <w:numFmt w:val="decimal"/>
      <w:suff w:val="space"/>
      <w:lvlText w:val="(%1)"/>
      <w:lvlJc w:val="left"/>
      <w:pPr>
        <w:ind w:left="280" w:hanging="2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4B820324"/>
    <w:multiLevelType w:val="hybridMultilevel"/>
    <w:tmpl w:val="D3E0E594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3" w15:restartNumberingAfterBreak="0">
    <w:nsid w:val="4DC40ECB"/>
    <w:multiLevelType w:val="hybridMultilevel"/>
    <w:tmpl w:val="F556AA62"/>
    <w:lvl w:ilvl="0" w:tplc="1CAE966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16733ED"/>
    <w:multiLevelType w:val="hybridMultilevel"/>
    <w:tmpl w:val="6E68F1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 w15:restartNumberingAfterBreak="0">
    <w:nsid w:val="537739F5"/>
    <w:multiLevelType w:val="multilevel"/>
    <w:tmpl w:val="50FE6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61477F"/>
    <w:multiLevelType w:val="hybridMultilevel"/>
    <w:tmpl w:val="5EB49A2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58A049AC"/>
    <w:multiLevelType w:val="hybridMultilevel"/>
    <w:tmpl w:val="9D32F4B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593E58CF"/>
    <w:multiLevelType w:val="hybridMultilevel"/>
    <w:tmpl w:val="6E68F1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5AF946ED"/>
    <w:multiLevelType w:val="hybridMultilevel"/>
    <w:tmpl w:val="4F0CEA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 w15:restartNumberingAfterBreak="0">
    <w:nsid w:val="705C3BA6"/>
    <w:multiLevelType w:val="hybridMultilevel"/>
    <w:tmpl w:val="52BAFBD4"/>
    <w:lvl w:ilvl="0" w:tplc="8138D0EA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 w15:restartNumberingAfterBreak="0">
    <w:nsid w:val="72BE2266"/>
    <w:multiLevelType w:val="hybridMultilevel"/>
    <w:tmpl w:val="FB92B7F4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 w15:restartNumberingAfterBreak="0">
    <w:nsid w:val="79DB0E80"/>
    <w:multiLevelType w:val="hybridMultilevel"/>
    <w:tmpl w:val="2C0C46C2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7D631A64"/>
    <w:multiLevelType w:val="hybridMultilevel"/>
    <w:tmpl w:val="091CF1F2"/>
    <w:lvl w:ilvl="0" w:tplc="981C0DB0">
      <w:start w:val="1"/>
      <w:numFmt w:val="lowerLetter"/>
      <w:suff w:val="space"/>
      <w:lvlText w:val="(%1)"/>
      <w:lvlJc w:val="left"/>
      <w:pPr>
        <w:ind w:left="320" w:hanging="320"/>
      </w:pPr>
      <w:rPr>
        <w:rFonts w:eastAsia="ＭＳ Ｐ明朝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7E8877C4"/>
    <w:multiLevelType w:val="hybridMultilevel"/>
    <w:tmpl w:val="5644DA70"/>
    <w:lvl w:ilvl="0" w:tplc="FFFFFFFF"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14"/>
  </w:num>
  <w:num w:numId="5">
    <w:abstractNumId w:val="17"/>
  </w:num>
  <w:num w:numId="6">
    <w:abstractNumId w:val="32"/>
  </w:num>
  <w:num w:numId="7">
    <w:abstractNumId w:val="31"/>
  </w:num>
  <w:num w:numId="8">
    <w:abstractNumId w:val="26"/>
  </w:num>
  <w:num w:numId="9">
    <w:abstractNumId w:val="22"/>
  </w:num>
  <w:num w:numId="10">
    <w:abstractNumId w:val="11"/>
  </w:num>
  <w:num w:numId="11">
    <w:abstractNumId w:val="27"/>
  </w:num>
  <w:num w:numId="12">
    <w:abstractNumId w:val="34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33"/>
  </w:num>
  <w:num w:numId="25">
    <w:abstractNumId w:val="30"/>
  </w:num>
  <w:num w:numId="26">
    <w:abstractNumId w:val="29"/>
  </w:num>
  <w:num w:numId="27">
    <w:abstractNumId w:val="18"/>
  </w:num>
  <w:num w:numId="28">
    <w:abstractNumId w:val="25"/>
  </w:num>
  <w:num w:numId="29">
    <w:abstractNumId w:val="12"/>
  </w:num>
  <w:num w:numId="30">
    <w:abstractNumId w:val="24"/>
  </w:num>
  <w:num w:numId="31">
    <w:abstractNumId w:val="16"/>
  </w:num>
  <w:num w:numId="32">
    <w:abstractNumId w:val="28"/>
  </w:num>
  <w:num w:numId="33">
    <w:abstractNumId w:val="23"/>
  </w:num>
  <w:num w:numId="34">
    <w:abstractNumId w:val="15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embedSystemFonts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ja-JP" w:vendorID="64" w:dllVersion="0" w:nlCheck="1" w:checkStyle="1"/>
  <w:doNotTrackMoves/>
  <w:defaultTabStop w:val="960"/>
  <w:drawingGridHorizontalSpacing w:val="120"/>
  <w:drawingGridVerticalSpacing w:val="136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78A9"/>
    <w:rsid w:val="00000489"/>
    <w:rsid w:val="000022D7"/>
    <w:rsid w:val="00002488"/>
    <w:rsid w:val="00003163"/>
    <w:rsid w:val="000035A8"/>
    <w:rsid w:val="000070D0"/>
    <w:rsid w:val="00010B3E"/>
    <w:rsid w:val="000112B6"/>
    <w:rsid w:val="000133D3"/>
    <w:rsid w:val="000137ED"/>
    <w:rsid w:val="000139AA"/>
    <w:rsid w:val="000145CF"/>
    <w:rsid w:val="00016BA2"/>
    <w:rsid w:val="000210C5"/>
    <w:rsid w:val="0002432F"/>
    <w:rsid w:val="00024467"/>
    <w:rsid w:val="00026E57"/>
    <w:rsid w:val="0002708C"/>
    <w:rsid w:val="0003184C"/>
    <w:rsid w:val="00033A04"/>
    <w:rsid w:val="00034663"/>
    <w:rsid w:val="00036EDE"/>
    <w:rsid w:val="00043A6B"/>
    <w:rsid w:val="0004735A"/>
    <w:rsid w:val="000508CE"/>
    <w:rsid w:val="00051882"/>
    <w:rsid w:val="0005192A"/>
    <w:rsid w:val="00053E78"/>
    <w:rsid w:val="00054C0A"/>
    <w:rsid w:val="00055F42"/>
    <w:rsid w:val="00057364"/>
    <w:rsid w:val="00060AD8"/>
    <w:rsid w:val="000633AF"/>
    <w:rsid w:val="000637D1"/>
    <w:rsid w:val="00064B2F"/>
    <w:rsid w:val="00065438"/>
    <w:rsid w:val="000656EF"/>
    <w:rsid w:val="00065A3D"/>
    <w:rsid w:val="00066F8B"/>
    <w:rsid w:val="000677D7"/>
    <w:rsid w:val="00070933"/>
    <w:rsid w:val="00072F4F"/>
    <w:rsid w:val="0008012F"/>
    <w:rsid w:val="000809EE"/>
    <w:rsid w:val="00081F8C"/>
    <w:rsid w:val="0008417B"/>
    <w:rsid w:val="00084250"/>
    <w:rsid w:val="000859D0"/>
    <w:rsid w:val="0008641D"/>
    <w:rsid w:val="00087256"/>
    <w:rsid w:val="0009303D"/>
    <w:rsid w:val="0009654F"/>
    <w:rsid w:val="0009673C"/>
    <w:rsid w:val="000970F2"/>
    <w:rsid w:val="00097ADD"/>
    <w:rsid w:val="000A0232"/>
    <w:rsid w:val="000A4E20"/>
    <w:rsid w:val="000A6430"/>
    <w:rsid w:val="000A7632"/>
    <w:rsid w:val="000B2D51"/>
    <w:rsid w:val="000B3DB3"/>
    <w:rsid w:val="000B43A7"/>
    <w:rsid w:val="000B4417"/>
    <w:rsid w:val="000B595A"/>
    <w:rsid w:val="000B704F"/>
    <w:rsid w:val="000B7135"/>
    <w:rsid w:val="000B7CEB"/>
    <w:rsid w:val="000C41D2"/>
    <w:rsid w:val="000C6796"/>
    <w:rsid w:val="000C77E2"/>
    <w:rsid w:val="000D0052"/>
    <w:rsid w:val="000D097C"/>
    <w:rsid w:val="000D2078"/>
    <w:rsid w:val="000D2DCD"/>
    <w:rsid w:val="000D3908"/>
    <w:rsid w:val="000D3930"/>
    <w:rsid w:val="000D4033"/>
    <w:rsid w:val="000D7C87"/>
    <w:rsid w:val="000E7C70"/>
    <w:rsid w:val="000F0705"/>
    <w:rsid w:val="000F0B1D"/>
    <w:rsid w:val="000F4184"/>
    <w:rsid w:val="000F78F6"/>
    <w:rsid w:val="00100663"/>
    <w:rsid w:val="00103437"/>
    <w:rsid w:val="0010607B"/>
    <w:rsid w:val="00106849"/>
    <w:rsid w:val="001079C5"/>
    <w:rsid w:val="00107A12"/>
    <w:rsid w:val="001104DD"/>
    <w:rsid w:val="001144E5"/>
    <w:rsid w:val="00115206"/>
    <w:rsid w:val="0011785E"/>
    <w:rsid w:val="00120DD2"/>
    <w:rsid w:val="00120E12"/>
    <w:rsid w:val="00120EA2"/>
    <w:rsid w:val="00121308"/>
    <w:rsid w:val="00121858"/>
    <w:rsid w:val="00121E32"/>
    <w:rsid w:val="001224A6"/>
    <w:rsid w:val="00122E76"/>
    <w:rsid w:val="0012652C"/>
    <w:rsid w:val="00126A51"/>
    <w:rsid w:val="00127CAC"/>
    <w:rsid w:val="001305F3"/>
    <w:rsid w:val="00130D02"/>
    <w:rsid w:val="00131B55"/>
    <w:rsid w:val="0013237E"/>
    <w:rsid w:val="00132DA6"/>
    <w:rsid w:val="00136129"/>
    <w:rsid w:val="0013650A"/>
    <w:rsid w:val="001368FE"/>
    <w:rsid w:val="00142509"/>
    <w:rsid w:val="00142852"/>
    <w:rsid w:val="00144A7C"/>
    <w:rsid w:val="0014643D"/>
    <w:rsid w:val="0014698E"/>
    <w:rsid w:val="00147733"/>
    <w:rsid w:val="001518E0"/>
    <w:rsid w:val="0015380D"/>
    <w:rsid w:val="001543CC"/>
    <w:rsid w:val="00154897"/>
    <w:rsid w:val="0015499C"/>
    <w:rsid w:val="0015785A"/>
    <w:rsid w:val="00161273"/>
    <w:rsid w:val="001624F5"/>
    <w:rsid w:val="0016350B"/>
    <w:rsid w:val="00163EAB"/>
    <w:rsid w:val="001648D2"/>
    <w:rsid w:val="00171A11"/>
    <w:rsid w:val="001743CB"/>
    <w:rsid w:val="001747DC"/>
    <w:rsid w:val="0017485F"/>
    <w:rsid w:val="001750D6"/>
    <w:rsid w:val="001775B1"/>
    <w:rsid w:val="0017760B"/>
    <w:rsid w:val="00177A76"/>
    <w:rsid w:val="001802F1"/>
    <w:rsid w:val="00180D71"/>
    <w:rsid w:val="00180E3A"/>
    <w:rsid w:val="00182262"/>
    <w:rsid w:val="001826F9"/>
    <w:rsid w:val="001841B7"/>
    <w:rsid w:val="00184F93"/>
    <w:rsid w:val="00185B5A"/>
    <w:rsid w:val="001862B6"/>
    <w:rsid w:val="00186F52"/>
    <w:rsid w:val="0019280B"/>
    <w:rsid w:val="0019447C"/>
    <w:rsid w:val="00194A38"/>
    <w:rsid w:val="001955C8"/>
    <w:rsid w:val="00195948"/>
    <w:rsid w:val="001969B2"/>
    <w:rsid w:val="00196EED"/>
    <w:rsid w:val="00197C17"/>
    <w:rsid w:val="001A1782"/>
    <w:rsid w:val="001A2112"/>
    <w:rsid w:val="001A3934"/>
    <w:rsid w:val="001A465B"/>
    <w:rsid w:val="001A4CD7"/>
    <w:rsid w:val="001A4FF9"/>
    <w:rsid w:val="001A5AB0"/>
    <w:rsid w:val="001A5D1B"/>
    <w:rsid w:val="001A7990"/>
    <w:rsid w:val="001A7BC0"/>
    <w:rsid w:val="001B08B6"/>
    <w:rsid w:val="001B0BEF"/>
    <w:rsid w:val="001B1C7C"/>
    <w:rsid w:val="001B61F9"/>
    <w:rsid w:val="001B739D"/>
    <w:rsid w:val="001B73B9"/>
    <w:rsid w:val="001B77C2"/>
    <w:rsid w:val="001B7AAB"/>
    <w:rsid w:val="001C0D9A"/>
    <w:rsid w:val="001C1030"/>
    <w:rsid w:val="001C2204"/>
    <w:rsid w:val="001C393A"/>
    <w:rsid w:val="001C41C9"/>
    <w:rsid w:val="001C4300"/>
    <w:rsid w:val="001C4EA4"/>
    <w:rsid w:val="001C4FFD"/>
    <w:rsid w:val="001C5BFD"/>
    <w:rsid w:val="001C6B8D"/>
    <w:rsid w:val="001C76C6"/>
    <w:rsid w:val="001D3715"/>
    <w:rsid w:val="001D548B"/>
    <w:rsid w:val="001D6774"/>
    <w:rsid w:val="001D6973"/>
    <w:rsid w:val="001E05E9"/>
    <w:rsid w:val="001E10A2"/>
    <w:rsid w:val="001E1E64"/>
    <w:rsid w:val="001E5323"/>
    <w:rsid w:val="001E6478"/>
    <w:rsid w:val="001E6D29"/>
    <w:rsid w:val="001F0B3F"/>
    <w:rsid w:val="001F1853"/>
    <w:rsid w:val="001F23D9"/>
    <w:rsid w:val="001F2E77"/>
    <w:rsid w:val="001F38FC"/>
    <w:rsid w:val="001F3DE5"/>
    <w:rsid w:val="001F499D"/>
    <w:rsid w:val="001F7643"/>
    <w:rsid w:val="002051AB"/>
    <w:rsid w:val="00206C2A"/>
    <w:rsid w:val="00207977"/>
    <w:rsid w:val="00207B63"/>
    <w:rsid w:val="002116EF"/>
    <w:rsid w:val="00211F12"/>
    <w:rsid w:val="00214B45"/>
    <w:rsid w:val="00214D6D"/>
    <w:rsid w:val="0021533C"/>
    <w:rsid w:val="002177FA"/>
    <w:rsid w:val="00220E63"/>
    <w:rsid w:val="00225183"/>
    <w:rsid w:val="002267AE"/>
    <w:rsid w:val="00231735"/>
    <w:rsid w:val="0023195C"/>
    <w:rsid w:val="00231EFD"/>
    <w:rsid w:val="00233047"/>
    <w:rsid w:val="002367E9"/>
    <w:rsid w:val="00237508"/>
    <w:rsid w:val="00240A00"/>
    <w:rsid w:val="00242677"/>
    <w:rsid w:val="002430E8"/>
    <w:rsid w:val="00243CBF"/>
    <w:rsid w:val="002451BB"/>
    <w:rsid w:val="00245501"/>
    <w:rsid w:val="00245FF9"/>
    <w:rsid w:val="00246D6C"/>
    <w:rsid w:val="002477EF"/>
    <w:rsid w:val="00250DFA"/>
    <w:rsid w:val="00253D6B"/>
    <w:rsid w:val="00254373"/>
    <w:rsid w:val="00254C66"/>
    <w:rsid w:val="00256349"/>
    <w:rsid w:val="002570F2"/>
    <w:rsid w:val="002614D9"/>
    <w:rsid w:val="00261739"/>
    <w:rsid w:val="00261FE0"/>
    <w:rsid w:val="00262113"/>
    <w:rsid w:val="00263222"/>
    <w:rsid w:val="002645D0"/>
    <w:rsid w:val="002653F6"/>
    <w:rsid w:val="00265FFD"/>
    <w:rsid w:val="00266130"/>
    <w:rsid w:val="00266C5B"/>
    <w:rsid w:val="0026756C"/>
    <w:rsid w:val="00271DD7"/>
    <w:rsid w:val="0027494E"/>
    <w:rsid w:val="00274F7D"/>
    <w:rsid w:val="002751D8"/>
    <w:rsid w:val="00275FCF"/>
    <w:rsid w:val="00280E4C"/>
    <w:rsid w:val="00280E91"/>
    <w:rsid w:val="00284C44"/>
    <w:rsid w:val="00284DC4"/>
    <w:rsid w:val="002851CE"/>
    <w:rsid w:val="00285C6D"/>
    <w:rsid w:val="0028654B"/>
    <w:rsid w:val="0029087E"/>
    <w:rsid w:val="00290B1F"/>
    <w:rsid w:val="00291896"/>
    <w:rsid w:val="00292404"/>
    <w:rsid w:val="0029353B"/>
    <w:rsid w:val="00297A78"/>
    <w:rsid w:val="002A15B5"/>
    <w:rsid w:val="002A1A5D"/>
    <w:rsid w:val="002A1DF5"/>
    <w:rsid w:val="002A1FF6"/>
    <w:rsid w:val="002A2387"/>
    <w:rsid w:val="002A3176"/>
    <w:rsid w:val="002A323F"/>
    <w:rsid w:val="002A3DFC"/>
    <w:rsid w:val="002A3E19"/>
    <w:rsid w:val="002A3EE2"/>
    <w:rsid w:val="002A4135"/>
    <w:rsid w:val="002A5613"/>
    <w:rsid w:val="002A5D7F"/>
    <w:rsid w:val="002A708B"/>
    <w:rsid w:val="002A784F"/>
    <w:rsid w:val="002B001E"/>
    <w:rsid w:val="002B046F"/>
    <w:rsid w:val="002B21FD"/>
    <w:rsid w:val="002B23D1"/>
    <w:rsid w:val="002B2922"/>
    <w:rsid w:val="002B470F"/>
    <w:rsid w:val="002B50EE"/>
    <w:rsid w:val="002B62C1"/>
    <w:rsid w:val="002B6422"/>
    <w:rsid w:val="002B75C7"/>
    <w:rsid w:val="002C1697"/>
    <w:rsid w:val="002C1ADE"/>
    <w:rsid w:val="002C4E7B"/>
    <w:rsid w:val="002C58BC"/>
    <w:rsid w:val="002C5D7B"/>
    <w:rsid w:val="002D2CF5"/>
    <w:rsid w:val="002D2F88"/>
    <w:rsid w:val="002D32D5"/>
    <w:rsid w:val="002D3EC9"/>
    <w:rsid w:val="002D5134"/>
    <w:rsid w:val="002E241C"/>
    <w:rsid w:val="002E417F"/>
    <w:rsid w:val="002E5B42"/>
    <w:rsid w:val="002E6B72"/>
    <w:rsid w:val="002E6D11"/>
    <w:rsid w:val="002F12ED"/>
    <w:rsid w:val="002F1A1A"/>
    <w:rsid w:val="002F25B5"/>
    <w:rsid w:val="002F39D4"/>
    <w:rsid w:val="002F4268"/>
    <w:rsid w:val="002F444D"/>
    <w:rsid w:val="002F73F6"/>
    <w:rsid w:val="002F7BE8"/>
    <w:rsid w:val="002F7F7F"/>
    <w:rsid w:val="003009F0"/>
    <w:rsid w:val="003015B4"/>
    <w:rsid w:val="003016DF"/>
    <w:rsid w:val="00301870"/>
    <w:rsid w:val="00302936"/>
    <w:rsid w:val="00303BE4"/>
    <w:rsid w:val="00305620"/>
    <w:rsid w:val="00306952"/>
    <w:rsid w:val="00310920"/>
    <w:rsid w:val="00311700"/>
    <w:rsid w:val="00311D7A"/>
    <w:rsid w:val="00311E36"/>
    <w:rsid w:val="00312B02"/>
    <w:rsid w:val="00313B63"/>
    <w:rsid w:val="003156FB"/>
    <w:rsid w:val="00320344"/>
    <w:rsid w:val="00325415"/>
    <w:rsid w:val="00325653"/>
    <w:rsid w:val="0032605C"/>
    <w:rsid w:val="00326A5F"/>
    <w:rsid w:val="00326A7C"/>
    <w:rsid w:val="00327527"/>
    <w:rsid w:val="003300E7"/>
    <w:rsid w:val="0033013A"/>
    <w:rsid w:val="00331869"/>
    <w:rsid w:val="003338D1"/>
    <w:rsid w:val="00335148"/>
    <w:rsid w:val="00335577"/>
    <w:rsid w:val="003360D4"/>
    <w:rsid w:val="00336C8C"/>
    <w:rsid w:val="003374B6"/>
    <w:rsid w:val="0033764F"/>
    <w:rsid w:val="00340A69"/>
    <w:rsid w:val="00340C71"/>
    <w:rsid w:val="0034193E"/>
    <w:rsid w:val="00341ABE"/>
    <w:rsid w:val="00343C71"/>
    <w:rsid w:val="00344759"/>
    <w:rsid w:val="00344D00"/>
    <w:rsid w:val="00344D41"/>
    <w:rsid w:val="00345068"/>
    <w:rsid w:val="0034506F"/>
    <w:rsid w:val="00345302"/>
    <w:rsid w:val="00346471"/>
    <w:rsid w:val="00347369"/>
    <w:rsid w:val="00347514"/>
    <w:rsid w:val="0034768F"/>
    <w:rsid w:val="00350E47"/>
    <w:rsid w:val="00351B7A"/>
    <w:rsid w:val="00352F0D"/>
    <w:rsid w:val="003530B4"/>
    <w:rsid w:val="00353626"/>
    <w:rsid w:val="0035376C"/>
    <w:rsid w:val="00353D44"/>
    <w:rsid w:val="00354882"/>
    <w:rsid w:val="00356037"/>
    <w:rsid w:val="003570AB"/>
    <w:rsid w:val="0035730C"/>
    <w:rsid w:val="00357CB9"/>
    <w:rsid w:val="003605F4"/>
    <w:rsid w:val="00361D14"/>
    <w:rsid w:val="00361E1E"/>
    <w:rsid w:val="00362947"/>
    <w:rsid w:val="00365146"/>
    <w:rsid w:val="00372C85"/>
    <w:rsid w:val="00372D77"/>
    <w:rsid w:val="0037303D"/>
    <w:rsid w:val="0037307F"/>
    <w:rsid w:val="00373C1E"/>
    <w:rsid w:val="00374C66"/>
    <w:rsid w:val="003754F0"/>
    <w:rsid w:val="00375CAC"/>
    <w:rsid w:val="0037601F"/>
    <w:rsid w:val="0037735C"/>
    <w:rsid w:val="0037781D"/>
    <w:rsid w:val="00377BAD"/>
    <w:rsid w:val="00380DA3"/>
    <w:rsid w:val="00380E7A"/>
    <w:rsid w:val="003825DC"/>
    <w:rsid w:val="0038271A"/>
    <w:rsid w:val="00383180"/>
    <w:rsid w:val="00383B1F"/>
    <w:rsid w:val="00387879"/>
    <w:rsid w:val="00390671"/>
    <w:rsid w:val="00390749"/>
    <w:rsid w:val="00390788"/>
    <w:rsid w:val="00391CCC"/>
    <w:rsid w:val="00391DAF"/>
    <w:rsid w:val="00395BD7"/>
    <w:rsid w:val="00395EAD"/>
    <w:rsid w:val="003961B5"/>
    <w:rsid w:val="00397B44"/>
    <w:rsid w:val="003A49A2"/>
    <w:rsid w:val="003B0549"/>
    <w:rsid w:val="003B11BD"/>
    <w:rsid w:val="003B1E12"/>
    <w:rsid w:val="003B3C04"/>
    <w:rsid w:val="003B4A4A"/>
    <w:rsid w:val="003B4D7A"/>
    <w:rsid w:val="003C06C7"/>
    <w:rsid w:val="003C41E9"/>
    <w:rsid w:val="003C6590"/>
    <w:rsid w:val="003D0894"/>
    <w:rsid w:val="003D2AF2"/>
    <w:rsid w:val="003D31E3"/>
    <w:rsid w:val="003D44CB"/>
    <w:rsid w:val="003D79BC"/>
    <w:rsid w:val="003D7CC4"/>
    <w:rsid w:val="003E33D8"/>
    <w:rsid w:val="003E418E"/>
    <w:rsid w:val="003E5BEE"/>
    <w:rsid w:val="003F0675"/>
    <w:rsid w:val="003F14B5"/>
    <w:rsid w:val="003F1F53"/>
    <w:rsid w:val="003F253C"/>
    <w:rsid w:val="003F2638"/>
    <w:rsid w:val="003F387F"/>
    <w:rsid w:val="003F41F8"/>
    <w:rsid w:val="003F4266"/>
    <w:rsid w:val="003F55FB"/>
    <w:rsid w:val="003F5E08"/>
    <w:rsid w:val="003F61FD"/>
    <w:rsid w:val="00400808"/>
    <w:rsid w:val="00403A35"/>
    <w:rsid w:val="004043DC"/>
    <w:rsid w:val="0040468E"/>
    <w:rsid w:val="004064E6"/>
    <w:rsid w:val="00406F2B"/>
    <w:rsid w:val="0041238D"/>
    <w:rsid w:val="00414D1E"/>
    <w:rsid w:val="00415015"/>
    <w:rsid w:val="00416B77"/>
    <w:rsid w:val="004173B4"/>
    <w:rsid w:val="004208FB"/>
    <w:rsid w:val="00420DFF"/>
    <w:rsid w:val="00421E94"/>
    <w:rsid w:val="00422456"/>
    <w:rsid w:val="00422954"/>
    <w:rsid w:val="004229EE"/>
    <w:rsid w:val="00423B73"/>
    <w:rsid w:val="0042758A"/>
    <w:rsid w:val="0042778C"/>
    <w:rsid w:val="00430365"/>
    <w:rsid w:val="00430E0E"/>
    <w:rsid w:val="00430EC6"/>
    <w:rsid w:val="00431D51"/>
    <w:rsid w:val="00431DAC"/>
    <w:rsid w:val="00432F22"/>
    <w:rsid w:val="00434779"/>
    <w:rsid w:val="00435D0F"/>
    <w:rsid w:val="0044173C"/>
    <w:rsid w:val="00441B9F"/>
    <w:rsid w:val="00442FCB"/>
    <w:rsid w:val="00445376"/>
    <w:rsid w:val="00447205"/>
    <w:rsid w:val="00450220"/>
    <w:rsid w:val="00450884"/>
    <w:rsid w:val="00454060"/>
    <w:rsid w:val="00454BF7"/>
    <w:rsid w:val="00455C6A"/>
    <w:rsid w:val="00456B8E"/>
    <w:rsid w:val="00457092"/>
    <w:rsid w:val="00463A03"/>
    <w:rsid w:val="00463C7E"/>
    <w:rsid w:val="00464D61"/>
    <w:rsid w:val="004678E3"/>
    <w:rsid w:val="00470C19"/>
    <w:rsid w:val="004720FA"/>
    <w:rsid w:val="00473523"/>
    <w:rsid w:val="00473781"/>
    <w:rsid w:val="0047461B"/>
    <w:rsid w:val="00474AC0"/>
    <w:rsid w:val="00474BBD"/>
    <w:rsid w:val="00474F39"/>
    <w:rsid w:val="00475349"/>
    <w:rsid w:val="004757D9"/>
    <w:rsid w:val="0047757F"/>
    <w:rsid w:val="00481961"/>
    <w:rsid w:val="00481ABD"/>
    <w:rsid w:val="00483321"/>
    <w:rsid w:val="004901AB"/>
    <w:rsid w:val="004904B7"/>
    <w:rsid w:val="00490F27"/>
    <w:rsid w:val="00491092"/>
    <w:rsid w:val="0049270B"/>
    <w:rsid w:val="00492CFC"/>
    <w:rsid w:val="00493B7E"/>
    <w:rsid w:val="0049430C"/>
    <w:rsid w:val="00495084"/>
    <w:rsid w:val="00496058"/>
    <w:rsid w:val="00496408"/>
    <w:rsid w:val="004A1659"/>
    <w:rsid w:val="004A186F"/>
    <w:rsid w:val="004A337F"/>
    <w:rsid w:val="004A34B2"/>
    <w:rsid w:val="004A3A91"/>
    <w:rsid w:val="004A3B99"/>
    <w:rsid w:val="004A585A"/>
    <w:rsid w:val="004A61A5"/>
    <w:rsid w:val="004A644F"/>
    <w:rsid w:val="004A6774"/>
    <w:rsid w:val="004A7403"/>
    <w:rsid w:val="004A7EFB"/>
    <w:rsid w:val="004B0C35"/>
    <w:rsid w:val="004B6307"/>
    <w:rsid w:val="004B6941"/>
    <w:rsid w:val="004C42A5"/>
    <w:rsid w:val="004C42E9"/>
    <w:rsid w:val="004C43D2"/>
    <w:rsid w:val="004C6556"/>
    <w:rsid w:val="004C76CE"/>
    <w:rsid w:val="004D13F7"/>
    <w:rsid w:val="004D1950"/>
    <w:rsid w:val="004D1BAB"/>
    <w:rsid w:val="004D384F"/>
    <w:rsid w:val="004D4C55"/>
    <w:rsid w:val="004D5414"/>
    <w:rsid w:val="004D6BCE"/>
    <w:rsid w:val="004D752D"/>
    <w:rsid w:val="004D7891"/>
    <w:rsid w:val="004D7D26"/>
    <w:rsid w:val="004E0086"/>
    <w:rsid w:val="004E2B38"/>
    <w:rsid w:val="004E2BFA"/>
    <w:rsid w:val="004E3593"/>
    <w:rsid w:val="004E5679"/>
    <w:rsid w:val="004E688D"/>
    <w:rsid w:val="004E6DDB"/>
    <w:rsid w:val="004E7D18"/>
    <w:rsid w:val="004F021E"/>
    <w:rsid w:val="004F35A2"/>
    <w:rsid w:val="004F4F4D"/>
    <w:rsid w:val="004F5919"/>
    <w:rsid w:val="004F7452"/>
    <w:rsid w:val="00500975"/>
    <w:rsid w:val="005013D1"/>
    <w:rsid w:val="00501478"/>
    <w:rsid w:val="00501D3F"/>
    <w:rsid w:val="0050213E"/>
    <w:rsid w:val="0050371D"/>
    <w:rsid w:val="00504E27"/>
    <w:rsid w:val="0050549D"/>
    <w:rsid w:val="00505D5D"/>
    <w:rsid w:val="00506F51"/>
    <w:rsid w:val="00507F6A"/>
    <w:rsid w:val="00510A78"/>
    <w:rsid w:val="00511E38"/>
    <w:rsid w:val="00514FBF"/>
    <w:rsid w:val="00515C77"/>
    <w:rsid w:val="0051605A"/>
    <w:rsid w:val="00516B03"/>
    <w:rsid w:val="00517E66"/>
    <w:rsid w:val="00522057"/>
    <w:rsid w:val="00522A30"/>
    <w:rsid w:val="00522C69"/>
    <w:rsid w:val="005234FF"/>
    <w:rsid w:val="00523FEE"/>
    <w:rsid w:val="0052478A"/>
    <w:rsid w:val="00524863"/>
    <w:rsid w:val="00526960"/>
    <w:rsid w:val="00526F7E"/>
    <w:rsid w:val="00527062"/>
    <w:rsid w:val="0052774A"/>
    <w:rsid w:val="00530DD5"/>
    <w:rsid w:val="00531423"/>
    <w:rsid w:val="00531C32"/>
    <w:rsid w:val="005347E6"/>
    <w:rsid w:val="005429C4"/>
    <w:rsid w:val="005445A6"/>
    <w:rsid w:val="00547B98"/>
    <w:rsid w:val="00547DCE"/>
    <w:rsid w:val="00547E2E"/>
    <w:rsid w:val="00550A6A"/>
    <w:rsid w:val="00552055"/>
    <w:rsid w:val="005523AA"/>
    <w:rsid w:val="00553092"/>
    <w:rsid w:val="00554428"/>
    <w:rsid w:val="00557F3D"/>
    <w:rsid w:val="00562470"/>
    <w:rsid w:val="00562D8D"/>
    <w:rsid w:val="00564E41"/>
    <w:rsid w:val="005677A0"/>
    <w:rsid w:val="005678EC"/>
    <w:rsid w:val="00570555"/>
    <w:rsid w:val="005718A0"/>
    <w:rsid w:val="00581B6C"/>
    <w:rsid w:val="00583F2E"/>
    <w:rsid w:val="00584E39"/>
    <w:rsid w:val="0058540C"/>
    <w:rsid w:val="00590D1A"/>
    <w:rsid w:val="00590D60"/>
    <w:rsid w:val="00592238"/>
    <w:rsid w:val="005924D6"/>
    <w:rsid w:val="005932EE"/>
    <w:rsid w:val="00596332"/>
    <w:rsid w:val="00597437"/>
    <w:rsid w:val="005A3BD2"/>
    <w:rsid w:val="005A55AC"/>
    <w:rsid w:val="005A5B54"/>
    <w:rsid w:val="005B00B2"/>
    <w:rsid w:val="005B04D9"/>
    <w:rsid w:val="005B193B"/>
    <w:rsid w:val="005B5D70"/>
    <w:rsid w:val="005B5FA2"/>
    <w:rsid w:val="005B6132"/>
    <w:rsid w:val="005B6C5B"/>
    <w:rsid w:val="005B6F77"/>
    <w:rsid w:val="005C1218"/>
    <w:rsid w:val="005C2884"/>
    <w:rsid w:val="005C31E9"/>
    <w:rsid w:val="005C36DD"/>
    <w:rsid w:val="005C430C"/>
    <w:rsid w:val="005C73D1"/>
    <w:rsid w:val="005D38F0"/>
    <w:rsid w:val="005D4659"/>
    <w:rsid w:val="005D5915"/>
    <w:rsid w:val="005D7CAD"/>
    <w:rsid w:val="005E09F3"/>
    <w:rsid w:val="005E0BE0"/>
    <w:rsid w:val="005E1956"/>
    <w:rsid w:val="005E1AC9"/>
    <w:rsid w:val="005E1EB7"/>
    <w:rsid w:val="005E33D3"/>
    <w:rsid w:val="005E52E5"/>
    <w:rsid w:val="005E6AB9"/>
    <w:rsid w:val="005E6B9E"/>
    <w:rsid w:val="005E7E28"/>
    <w:rsid w:val="005F0C15"/>
    <w:rsid w:val="005F19B9"/>
    <w:rsid w:val="005F270C"/>
    <w:rsid w:val="005F3B8A"/>
    <w:rsid w:val="005F44D6"/>
    <w:rsid w:val="005F64EF"/>
    <w:rsid w:val="005F6BB8"/>
    <w:rsid w:val="00600A96"/>
    <w:rsid w:val="0060132F"/>
    <w:rsid w:val="006047CF"/>
    <w:rsid w:val="00606608"/>
    <w:rsid w:val="00606E84"/>
    <w:rsid w:val="00607014"/>
    <w:rsid w:val="00611985"/>
    <w:rsid w:val="00613DBC"/>
    <w:rsid w:val="00622491"/>
    <w:rsid w:val="00622785"/>
    <w:rsid w:val="006230E4"/>
    <w:rsid w:val="00623382"/>
    <w:rsid w:val="006254A5"/>
    <w:rsid w:val="00625B03"/>
    <w:rsid w:val="0062664A"/>
    <w:rsid w:val="00626B45"/>
    <w:rsid w:val="00627706"/>
    <w:rsid w:val="00627D94"/>
    <w:rsid w:val="006300E8"/>
    <w:rsid w:val="00631283"/>
    <w:rsid w:val="00636A30"/>
    <w:rsid w:val="00636CB6"/>
    <w:rsid w:val="00637F12"/>
    <w:rsid w:val="00641665"/>
    <w:rsid w:val="00643564"/>
    <w:rsid w:val="00650498"/>
    <w:rsid w:val="006504AC"/>
    <w:rsid w:val="006508AB"/>
    <w:rsid w:val="00650ADD"/>
    <w:rsid w:val="00652438"/>
    <w:rsid w:val="00653BB3"/>
    <w:rsid w:val="00653F8D"/>
    <w:rsid w:val="00654220"/>
    <w:rsid w:val="00655128"/>
    <w:rsid w:val="00656100"/>
    <w:rsid w:val="0065744F"/>
    <w:rsid w:val="0066130D"/>
    <w:rsid w:val="00662C6D"/>
    <w:rsid w:val="00663727"/>
    <w:rsid w:val="00665176"/>
    <w:rsid w:val="00665579"/>
    <w:rsid w:val="006668E3"/>
    <w:rsid w:val="00666D6B"/>
    <w:rsid w:val="00671736"/>
    <w:rsid w:val="00674DA1"/>
    <w:rsid w:val="0067509C"/>
    <w:rsid w:val="00680A0F"/>
    <w:rsid w:val="00680E6E"/>
    <w:rsid w:val="0068163C"/>
    <w:rsid w:val="0068264C"/>
    <w:rsid w:val="00684B06"/>
    <w:rsid w:val="00685280"/>
    <w:rsid w:val="00685F8B"/>
    <w:rsid w:val="006860D2"/>
    <w:rsid w:val="0069091D"/>
    <w:rsid w:val="00692001"/>
    <w:rsid w:val="006921CA"/>
    <w:rsid w:val="00693A15"/>
    <w:rsid w:val="00694BE9"/>
    <w:rsid w:val="00696446"/>
    <w:rsid w:val="00696ABF"/>
    <w:rsid w:val="00697519"/>
    <w:rsid w:val="006A181B"/>
    <w:rsid w:val="006A1B6C"/>
    <w:rsid w:val="006A1D7F"/>
    <w:rsid w:val="006A246A"/>
    <w:rsid w:val="006A2749"/>
    <w:rsid w:val="006A44D3"/>
    <w:rsid w:val="006A57E1"/>
    <w:rsid w:val="006A6728"/>
    <w:rsid w:val="006A6E32"/>
    <w:rsid w:val="006B1A9C"/>
    <w:rsid w:val="006B4018"/>
    <w:rsid w:val="006B4554"/>
    <w:rsid w:val="006B4A0F"/>
    <w:rsid w:val="006B61C6"/>
    <w:rsid w:val="006C08DF"/>
    <w:rsid w:val="006C3A63"/>
    <w:rsid w:val="006C4529"/>
    <w:rsid w:val="006C629D"/>
    <w:rsid w:val="006D237E"/>
    <w:rsid w:val="006D5723"/>
    <w:rsid w:val="006D6749"/>
    <w:rsid w:val="006D7325"/>
    <w:rsid w:val="006D7B5A"/>
    <w:rsid w:val="006D7F9A"/>
    <w:rsid w:val="006E1990"/>
    <w:rsid w:val="006E3AE3"/>
    <w:rsid w:val="006E3DF8"/>
    <w:rsid w:val="006E400A"/>
    <w:rsid w:val="006E48CC"/>
    <w:rsid w:val="006E5E48"/>
    <w:rsid w:val="006E6778"/>
    <w:rsid w:val="006E7AC2"/>
    <w:rsid w:val="006F0A1F"/>
    <w:rsid w:val="006F2425"/>
    <w:rsid w:val="006F2AD7"/>
    <w:rsid w:val="006F31AF"/>
    <w:rsid w:val="006F583E"/>
    <w:rsid w:val="006F6171"/>
    <w:rsid w:val="006F6337"/>
    <w:rsid w:val="00700756"/>
    <w:rsid w:val="007015D3"/>
    <w:rsid w:val="00701649"/>
    <w:rsid w:val="00701EDB"/>
    <w:rsid w:val="00705725"/>
    <w:rsid w:val="007074DC"/>
    <w:rsid w:val="00710292"/>
    <w:rsid w:val="007111C5"/>
    <w:rsid w:val="00713615"/>
    <w:rsid w:val="0071462B"/>
    <w:rsid w:val="007154D2"/>
    <w:rsid w:val="00717369"/>
    <w:rsid w:val="00721049"/>
    <w:rsid w:val="007232E1"/>
    <w:rsid w:val="00724D2B"/>
    <w:rsid w:val="00731A96"/>
    <w:rsid w:val="00734BAB"/>
    <w:rsid w:val="007361C0"/>
    <w:rsid w:val="00736EC1"/>
    <w:rsid w:val="00736F0A"/>
    <w:rsid w:val="00741DE3"/>
    <w:rsid w:val="00744DC5"/>
    <w:rsid w:val="00745471"/>
    <w:rsid w:val="00745D1E"/>
    <w:rsid w:val="00750D57"/>
    <w:rsid w:val="00757985"/>
    <w:rsid w:val="00762889"/>
    <w:rsid w:val="00762BAB"/>
    <w:rsid w:val="00766020"/>
    <w:rsid w:val="00767819"/>
    <w:rsid w:val="00772A95"/>
    <w:rsid w:val="00774B1E"/>
    <w:rsid w:val="00776CEE"/>
    <w:rsid w:val="007772E8"/>
    <w:rsid w:val="00777489"/>
    <w:rsid w:val="007809B2"/>
    <w:rsid w:val="00780BA5"/>
    <w:rsid w:val="00785A0E"/>
    <w:rsid w:val="00795DCA"/>
    <w:rsid w:val="0079610B"/>
    <w:rsid w:val="007A05E0"/>
    <w:rsid w:val="007A2B6E"/>
    <w:rsid w:val="007A719B"/>
    <w:rsid w:val="007A7734"/>
    <w:rsid w:val="007B12F5"/>
    <w:rsid w:val="007B2858"/>
    <w:rsid w:val="007B2880"/>
    <w:rsid w:val="007B2A7C"/>
    <w:rsid w:val="007B2CE2"/>
    <w:rsid w:val="007B5181"/>
    <w:rsid w:val="007B529D"/>
    <w:rsid w:val="007B585E"/>
    <w:rsid w:val="007B5A23"/>
    <w:rsid w:val="007B6EB2"/>
    <w:rsid w:val="007B782A"/>
    <w:rsid w:val="007C0381"/>
    <w:rsid w:val="007C0E41"/>
    <w:rsid w:val="007C1279"/>
    <w:rsid w:val="007C1379"/>
    <w:rsid w:val="007C3237"/>
    <w:rsid w:val="007C3464"/>
    <w:rsid w:val="007C4F99"/>
    <w:rsid w:val="007C5956"/>
    <w:rsid w:val="007C7093"/>
    <w:rsid w:val="007C71D9"/>
    <w:rsid w:val="007D197D"/>
    <w:rsid w:val="007D25E4"/>
    <w:rsid w:val="007D2E75"/>
    <w:rsid w:val="007D3816"/>
    <w:rsid w:val="007D464C"/>
    <w:rsid w:val="007E0518"/>
    <w:rsid w:val="007E11B3"/>
    <w:rsid w:val="007E137D"/>
    <w:rsid w:val="007E4D97"/>
    <w:rsid w:val="007E60DD"/>
    <w:rsid w:val="007E76B9"/>
    <w:rsid w:val="007E7D47"/>
    <w:rsid w:val="007F2DA5"/>
    <w:rsid w:val="007F45AD"/>
    <w:rsid w:val="007F567D"/>
    <w:rsid w:val="00800789"/>
    <w:rsid w:val="0080437C"/>
    <w:rsid w:val="00804FEC"/>
    <w:rsid w:val="0080667B"/>
    <w:rsid w:val="00807121"/>
    <w:rsid w:val="00816465"/>
    <w:rsid w:val="008170F2"/>
    <w:rsid w:val="0081769B"/>
    <w:rsid w:val="00822EE7"/>
    <w:rsid w:val="008235AC"/>
    <w:rsid w:val="0082372C"/>
    <w:rsid w:val="00823D35"/>
    <w:rsid w:val="00826D6B"/>
    <w:rsid w:val="00826DD2"/>
    <w:rsid w:val="0082721F"/>
    <w:rsid w:val="008272F2"/>
    <w:rsid w:val="00827872"/>
    <w:rsid w:val="00827E27"/>
    <w:rsid w:val="008324B2"/>
    <w:rsid w:val="008329A8"/>
    <w:rsid w:val="00833AAC"/>
    <w:rsid w:val="00833CB1"/>
    <w:rsid w:val="00834B65"/>
    <w:rsid w:val="008356A7"/>
    <w:rsid w:val="008368EE"/>
    <w:rsid w:val="00836FC9"/>
    <w:rsid w:val="00837554"/>
    <w:rsid w:val="0083783B"/>
    <w:rsid w:val="00837F69"/>
    <w:rsid w:val="0084266E"/>
    <w:rsid w:val="00850501"/>
    <w:rsid w:val="00850C42"/>
    <w:rsid w:val="008514F7"/>
    <w:rsid w:val="00851CF6"/>
    <w:rsid w:val="00851FB2"/>
    <w:rsid w:val="00852883"/>
    <w:rsid w:val="00852C1E"/>
    <w:rsid w:val="0085374E"/>
    <w:rsid w:val="008546D1"/>
    <w:rsid w:val="00856A93"/>
    <w:rsid w:val="0085749A"/>
    <w:rsid w:val="0086417E"/>
    <w:rsid w:val="0086594A"/>
    <w:rsid w:val="00866495"/>
    <w:rsid w:val="0087008B"/>
    <w:rsid w:val="0087013C"/>
    <w:rsid w:val="00870971"/>
    <w:rsid w:val="00872CAE"/>
    <w:rsid w:val="0087458E"/>
    <w:rsid w:val="0087462E"/>
    <w:rsid w:val="00875AD2"/>
    <w:rsid w:val="00876867"/>
    <w:rsid w:val="008803D1"/>
    <w:rsid w:val="00880668"/>
    <w:rsid w:val="0088287B"/>
    <w:rsid w:val="008909AF"/>
    <w:rsid w:val="00892ECC"/>
    <w:rsid w:val="00893A41"/>
    <w:rsid w:val="00893E2C"/>
    <w:rsid w:val="008979C2"/>
    <w:rsid w:val="00897F07"/>
    <w:rsid w:val="008A0472"/>
    <w:rsid w:val="008A1891"/>
    <w:rsid w:val="008A24A8"/>
    <w:rsid w:val="008A2EB7"/>
    <w:rsid w:val="008A40F7"/>
    <w:rsid w:val="008A5BFF"/>
    <w:rsid w:val="008A6EBB"/>
    <w:rsid w:val="008A7639"/>
    <w:rsid w:val="008A7F22"/>
    <w:rsid w:val="008B05CA"/>
    <w:rsid w:val="008B0AA9"/>
    <w:rsid w:val="008B20DC"/>
    <w:rsid w:val="008B2D6C"/>
    <w:rsid w:val="008B2E5D"/>
    <w:rsid w:val="008B4E7B"/>
    <w:rsid w:val="008B6136"/>
    <w:rsid w:val="008B6297"/>
    <w:rsid w:val="008B7DD9"/>
    <w:rsid w:val="008C0341"/>
    <w:rsid w:val="008C11F4"/>
    <w:rsid w:val="008C1F08"/>
    <w:rsid w:val="008C24DD"/>
    <w:rsid w:val="008C281A"/>
    <w:rsid w:val="008C2FB9"/>
    <w:rsid w:val="008C4B52"/>
    <w:rsid w:val="008C506A"/>
    <w:rsid w:val="008C7C7A"/>
    <w:rsid w:val="008D174C"/>
    <w:rsid w:val="008D1CED"/>
    <w:rsid w:val="008D478E"/>
    <w:rsid w:val="008D490F"/>
    <w:rsid w:val="008D592B"/>
    <w:rsid w:val="008D6F1F"/>
    <w:rsid w:val="008E0F2E"/>
    <w:rsid w:val="008E1C18"/>
    <w:rsid w:val="008E20A0"/>
    <w:rsid w:val="008E3E99"/>
    <w:rsid w:val="008E478E"/>
    <w:rsid w:val="008E4E37"/>
    <w:rsid w:val="008E7961"/>
    <w:rsid w:val="008F0151"/>
    <w:rsid w:val="008F191A"/>
    <w:rsid w:val="008F1DE7"/>
    <w:rsid w:val="008F2783"/>
    <w:rsid w:val="008F2F94"/>
    <w:rsid w:val="008F4F00"/>
    <w:rsid w:val="008F6463"/>
    <w:rsid w:val="008F7C59"/>
    <w:rsid w:val="00902338"/>
    <w:rsid w:val="0090325B"/>
    <w:rsid w:val="009032C8"/>
    <w:rsid w:val="00903E28"/>
    <w:rsid w:val="00904412"/>
    <w:rsid w:val="00904788"/>
    <w:rsid w:val="0091023B"/>
    <w:rsid w:val="009102CD"/>
    <w:rsid w:val="00911365"/>
    <w:rsid w:val="00911DD4"/>
    <w:rsid w:val="0091411B"/>
    <w:rsid w:val="0091422D"/>
    <w:rsid w:val="00914C2E"/>
    <w:rsid w:val="00915A73"/>
    <w:rsid w:val="0091686F"/>
    <w:rsid w:val="00916BF5"/>
    <w:rsid w:val="0092024A"/>
    <w:rsid w:val="009202FA"/>
    <w:rsid w:val="0092065A"/>
    <w:rsid w:val="00921036"/>
    <w:rsid w:val="009243D4"/>
    <w:rsid w:val="00924404"/>
    <w:rsid w:val="0093062B"/>
    <w:rsid w:val="00930C5A"/>
    <w:rsid w:val="00931A38"/>
    <w:rsid w:val="00932A4D"/>
    <w:rsid w:val="00934378"/>
    <w:rsid w:val="00935279"/>
    <w:rsid w:val="00935E7F"/>
    <w:rsid w:val="00937228"/>
    <w:rsid w:val="00940C70"/>
    <w:rsid w:val="009440FC"/>
    <w:rsid w:val="00947DEC"/>
    <w:rsid w:val="00951B87"/>
    <w:rsid w:val="00955310"/>
    <w:rsid w:val="00955A9D"/>
    <w:rsid w:val="00956834"/>
    <w:rsid w:val="00956EDF"/>
    <w:rsid w:val="00961077"/>
    <w:rsid w:val="00967EDB"/>
    <w:rsid w:val="0097190A"/>
    <w:rsid w:val="009721D7"/>
    <w:rsid w:val="0097240A"/>
    <w:rsid w:val="00972BA4"/>
    <w:rsid w:val="00973F8F"/>
    <w:rsid w:val="009741C3"/>
    <w:rsid w:val="009743B7"/>
    <w:rsid w:val="00974BA8"/>
    <w:rsid w:val="00974E04"/>
    <w:rsid w:val="00975CE3"/>
    <w:rsid w:val="009762C7"/>
    <w:rsid w:val="009766A7"/>
    <w:rsid w:val="00980D19"/>
    <w:rsid w:val="00980F6E"/>
    <w:rsid w:val="00981831"/>
    <w:rsid w:val="00982BFD"/>
    <w:rsid w:val="00983168"/>
    <w:rsid w:val="0098420A"/>
    <w:rsid w:val="00984CC1"/>
    <w:rsid w:val="009859C0"/>
    <w:rsid w:val="009860DE"/>
    <w:rsid w:val="00986822"/>
    <w:rsid w:val="009873CD"/>
    <w:rsid w:val="009910FF"/>
    <w:rsid w:val="00991229"/>
    <w:rsid w:val="009913A1"/>
    <w:rsid w:val="009926B7"/>
    <w:rsid w:val="00993014"/>
    <w:rsid w:val="00993E28"/>
    <w:rsid w:val="00994F62"/>
    <w:rsid w:val="00997274"/>
    <w:rsid w:val="009A0839"/>
    <w:rsid w:val="009A2254"/>
    <w:rsid w:val="009A2CD0"/>
    <w:rsid w:val="009A531E"/>
    <w:rsid w:val="009A5CDB"/>
    <w:rsid w:val="009A6835"/>
    <w:rsid w:val="009B1601"/>
    <w:rsid w:val="009B4568"/>
    <w:rsid w:val="009B68D2"/>
    <w:rsid w:val="009C11C5"/>
    <w:rsid w:val="009C28C0"/>
    <w:rsid w:val="009C3FAB"/>
    <w:rsid w:val="009C54AB"/>
    <w:rsid w:val="009C5E6A"/>
    <w:rsid w:val="009D0604"/>
    <w:rsid w:val="009D131A"/>
    <w:rsid w:val="009D26E5"/>
    <w:rsid w:val="009D2810"/>
    <w:rsid w:val="009D4C6F"/>
    <w:rsid w:val="009D53AA"/>
    <w:rsid w:val="009D566C"/>
    <w:rsid w:val="009E1DFF"/>
    <w:rsid w:val="009E306F"/>
    <w:rsid w:val="009E49FB"/>
    <w:rsid w:val="009E5EB0"/>
    <w:rsid w:val="009E61C2"/>
    <w:rsid w:val="009F1B61"/>
    <w:rsid w:val="009F3529"/>
    <w:rsid w:val="009F63CC"/>
    <w:rsid w:val="00A03E3E"/>
    <w:rsid w:val="00A03FFF"/>
    <w:rsid w:val="00A057E2"/>
    <w:rsid w:val="00A05DCC"/>
    <w:rsid w:val="00A07B8A"/>
    <w:rsid w:val="00A10EE2"/>
    <w:rsid w:val="00A11B31"/>
    <w:rsid w:val="00A12518"/>
    <w:rsid w:val="00A12935"/>
    <w:rsid w:val="00A14889"/>
    <w:rsid w:val="00A151E2"/>
    <w:rsid w:val="00A15F13"/>
    <w:rsid w:val="00A1616E"/>
    <w:rsid w:val="00A17CB7"/>
    <w:rsid w:val="00A20F3D"/>
    <w:rsid w:val="00A22782"/>
    <w:rsid w:val="00A23347"/>
    <w:rsid w:val="00A2543D"/>
    <w:rsid w:val="00A25EC5"/>
    <w:rsid w:val="00A2767A"/>
    <w:rsid w:val="00A27C51"/>
    <w:rsid w:val="00A304BB"/>
    <w:rsid w:val="00A30B21"/>
    <w:rsid w:val="00A30B72"/>
    <w:rsid w:val="00A316CE"/>
    <w:rsid w:val="00A3198F"/>
    <w:rsid w:val="00A32BB4"/>
    <w:rsid w:val="00A330A8"/>
    <w:rsid w:val="00A34A29"/>
    <w:rsid w:val="00A34CEF"/>
    <w:rsid w:val="00A34D95"/>
    <w:rsid w:val="00A354C0"/>
    <w:rsid w:val="00A376ED"/>
    <w:rsid w:val="00A40D1F"/>
    <w:rsid w:val="00A42518"/>
    <w:rsid w:val="00A42B9D"/>
    <w:rsid w:val="00A4569F"/>
    <w:rsid w:val="00A468D3"/>
    <w:rsid w:val="00A469BD"/>
    <w:rsid w:val="00A4724D"/>
    <w:rsid w:val="00A51308"/>
    <w:rsid w:val="00A51B51"/>
    <w:rsid w:val="00A520CF"/>
    <w:rsid w:val="00A522A0"/>
    <w:rsid w:val="00A532DB"/>
    <w:rsid w:val="00A536B7"/>
    <w:rsid w:val="00A537A6"/>
    <w:rsid w:val="00A53A54"/>
    <w:rsid w:val="00A557B6"/>
    <w:rsid w:val="00A563E1"/>
    <w:rsid w:val="00A60FFA"/>
    <w:rsid w:val="00A61D78"/>
    <w:rsid w:val="00A62E9B"/>
    <w:rsid w:val="00A63B54"/>
    <w:rsid w:val="00A6475E"/>
    <w:rsid w:val="00A65E34"/>
    <w:rsid w:val="00A668D4"/>
    <w:rsid w:val="00A67464"/>
    <w:rsid w:val="00A678CB"/>
    <w:rsid w:val="00A67E1E"/>
    <w:rsid w:val="00A7019E"/>
    <w:rsid w:val="00A71AB8"/>
    <w:rsid w:val="00A73D89"/>
    <w:rsid w:val="00A75C07"/>
    <w:rsid w:val="00A769D6"/>
    <w:rsid w:val="00A76B04"/>
    <w:rsid w:val="00A803FE"/>
    <w:rsid w:val="00A804E3"/>
    <w:rsid w:val="00A80A88"/>
    <w:rsid w:val="00A8181F"/>
    <w:rsid w:val="00A81A74"/>
    <w:rsid w:val="00A83E8D"/>
    <w:rsid w:val="00A84F50"/>
    <w:rsid w:val="00A87EB9"/>
    <w:rsid w:val="00A91908"/>
    <w:rsid w:val="00A9314F"/>
    <w:rsid w:val="00A9618C"/>
    <w:rsid w:val="00A96D5D"/>
    <w:rsid w:val="00A97E4B"/>
    <w:rsid w:val="00AA08B8"/>
    <w:rsid w:val="00AA17C2"/>
    <w:rsid w:val="00AA274B"/>
    <w:rsid w:val="00AA304E"/>
    <w:rsid w:val="00AA44DB"/>
    <w:rsid w:val="00AA7A20"/>
    <w:rsid w:val="00AB06A7"/>
    <w:rsid w:val="00AB14EF"/>
    <w:rsid w:val="00AB1711"/>
    <w:rsid w:val="00AB1D3E"/>
    <w:rsid w:val="00AB20FA"/>
    <w:rsid w:val="00AB27CB"/>
    <w:rsid w:val="00AB7A01"/>
    <w:rsid w:val="00AB7BF3"/>
    <w:rsid w:val="00AC2520"/>
    <w:rsid w:val="00AC2528"/>
    <w:rsid w:val="00AC4460"/>
    <w:rsid w:val="00AC4A0C"/>
    <w:rsid w:val="00AC52A0"/>
    <w:rsid w:val="00AC73DF"/>
    <w:rsid w:val="00AD02D5"/>
    <w:rsid w:val="00AD4A10"/>
    <w:rsid w:val="00AD4EC7"/>
    <w:rsid w:val="00AD6CCB"/>
    <w:rsid w:val="00AE15AA"/>
    <w:rsid w:val="00AE1C96"/>
    <w:rsid w:val="00AE2DEE"/>
    <w:rsid w:val="00AE37FA"/>
    <w:rsid w:val="00AE4939"/>
    <w:rsid w:val="00AE7457"/>
    <w:rsid w:val="00AF16F4"/>
    <w:rsid w:val="00AF2698"/>
    <w:rsid w:val="00AF33D8"/>
    <w:rsid w:val="00AF347B"/>
    <w:rsid w:val="00AF370E"/>
    <w:rsid w:val="00AF3D80"/>
    <w:rsid w:val="00AF5A08"/>
    <w:rsid w:val="00AF5D60"/>
    <w:rsid w:val="00AF657C"/>
    <w:rsid w:val="00AF7664"/>
    <w:rsid w:val="00AF7DBE"/>
    <w:rsid w:val="00AF7FB9"/>
    <w:rsid w:val="00B013A5"/>
    <w:rsid w:val="00B0214C"/>
    <w:rsid w:val="00B04103"/>
    <w:rsid w:val="00B045EB"/>
    <w:rsid w:val="00B04971"/>
    <w:rsid w:val="00B06EE6"/>
    <w:rsid w:val="00B07687"/>
    <w:rsid w:val="00B07EFC"/>
    <w:rsid w:val="00B102FD"/>
    <w:rsid w:val="00B10C51"/>
    <w:rsid w:val="00B11874"/>
    <w:rsid w:val="00B11D27"/>
    <w:rsid w:val="00B12A46"/>
    <w:rsid w:val="00B1501E"/>
    <w:rsid w:val="00B15D5E"/>
    <w:rsid w:val="00B16AAB"/>
    <w:rsid w:val="00B20994"/>
    <w:rsid w:val="00B2171C"/>
    <w:rsid w:val="00B220E8"/>
    <w:rsid w:val="00B22558"/>
    <w:rsid w:val="00B2347B"/>
    <w:rsid w:val="00B2569F"/>
    <w:rsid w:val="00B26129"/>
    <w:rsid w:val="00B271D8"/>
    <w:rsid w:val="00B32E52"/>
    <w:rsid w:val="00B33A53"/>
    <w:rsid w:val="00B373D9"/>
    <w:rsid w:val="00B404B8"/>
    <w:rsid w:val="00B434EB"/>
    <w:rsid w:val="00B439E6"/>
    <w:rsid w:val="00B45116"/>
    <w:rsid w:val="00B51108"/>
    <w:rsid w:val="00B516DA"/>
    <w:rsid w:val="00B56A8C"/>
    <w:rsid w:val="00B610E1"/>
    <w:rsid w:val="00B6120E"/>
    <w:rsid w:val="00B61A72"/>
    <w:rsid w:val="00B66088"/>
    <w:rsid w:val="00B66311"/>
    <w:rsid w:val="00B720E0"/>
    <w:rsid w:val="00B72FDA"/>
    <w:rsid w:val="00B739FC"/>
    <w:rsid w:val="00B73F3B"/>
    <w:rsid w:val="00B75FF7"/>
    <w:rsid w:val="00B76A18"/>
    <w:rsid w:val="00B81A41"/>
    <w:rsid w:val="00B82FAE"/>
    <w:rsid w:val="00B839A9"/>
    <w:rsid w:val="00B85EC3"/>
    <w:rsid w:val="00B86EF2"/>
    <w:rsid w:val="00B9121B"/>
    <w:rsid w:val="00B91AF9"/>
    <w:rsid w:val="00B93020"/>
    <w:rsid w:val="00B94D31"/>
    <w:rsid w:val="00B9548A"/>
    <w:rsid w:val="00B95534"/>
    <w:rsid w:val="00B963C7"/>
    <w:rsid w:val="00B96537"/>
    <w:rsid w:val="00BA123C"/>
    <w:rsid w:val="00BA1998"/>
    <w:rsid w:val="00BA1DE4"/>
    <w:rsid w:val="00BA5014"/>
    <w:rsid w:val="00BA61D3"/>
    <w:rsid w:val="00BA734E"/>
    <w:rsid w:val="00BA7C2E"/>
    <w:rsid w:val="00BA7F58"/>
    <w:rsid w:val="00BB2966"/>
    <w:rsid w:val="00BB3C6F"/>
    <w:rsid w:val="00BB562F"/>
    <w:rsid w:val="00BC33E5"/>
    <w:rsid w:val="00BC44A4"/>
    <w:rsid w:val="00BC4B7F"/>
    <w:rsid w:val="00BC607A"/>
    <w:rsid w:val="00BD00B9"/>
    <w:rsid w:val="00BD01AA"/>
    <w:rsid w:val="00BD4587"/>
    <w:rsid w:val="00BD5814"/>
    <w:rsid w:val="00BD6A85"/>
    <w:rsid w:val="00BD6C1E"/>
    <w:rsid w:val="00BE012D"/>
    <w:rsid w:val="00BE0EE7"/>
    <w:rsid w:val="00BE19FE"/>
    <w:rsid w:val="00BE237D"/>
    <w:rsid w:val="00BE2BB7"/>
    <w:rsid w:val="00BE359B"/>
    <w:rsid w:val="00BE3625"/>
    <w:rsid w:val="00BE4860"/>
    <w:rsid w:val="00BE4DB2"/>
    <w:rsid w:val="00BE5069"/>
    <w:rsid w:val="00BE6E1F"/>
    <w:rsid w:val="00BF01A3"/>
    <w:rsid w:val="00BF0770"/>
    <w:rsid w:val="00BF1C51"/>
    <w:rsid w:val="00BF515F"/>
    <w:rsid w:val="00BF5E09"/>
    <w:rsid w:val="00BF718D"/>
    <w:rsid w:val="00BF7934"/>
    <w:rsid w:val="00C0043D"/>
    <w:rsid w:val="00C0251D"/>
    <w:rsid w:val="00C02735"/>
    <w:rsid w:val="00C02773"/>
    <w:rsid w:val="00C04B02"/>
    <w:rsid w:val="00C05089"/>
    <w:rsid w:val="00C05147"/>
    <w:rsid w:val="00C0536B"/>
    <w:rsid w:val="00C05821"/>
    <w:rsid w:val="00C07C99"/>
    <w:rsid w:val="00C100D5"/>
    <w:rsid w:val="00C10E26"/>
    <w:rsid w:val="00C10ED2"/>
    <w:rsid w:val="00C11C62"/>
    <w:rsid w:val="00C12F66"/>
    <w:rsid w:val="00C13C14"/>
    <w:rsid w:val="00C14F4C"/>
    <w:rsid w:val="00C16227"/>
    <w:rsid w:val="00C179CE"/>
    <w:rsid w:val="00C20025"/>
    <w:rsid w:val="00C20C0B"/>
    <w:rsid w:val="00C21FBA"/>
    <w:rsid w:val="00C2204E"/>
    <w:rsid w:val="00C254F7"/>
    <w:rsid w:val="00C257A6"/>
    <w:rsid w:val="00C25A4F"/>
    <w:rsid w:val="00C25B09"/>
    <w:rsid w:val="00C25F9F"/>
    <w:rsid w:val="00C276B9"/>
    <w:rsid w:val="00C30397"/>
    <w:rsid w:val="00C31420"/>
    <w:rsid w:val="00C316C7"/>
    <w:rsid w:val="00C32E75"/>
    <w:rsid w:val="00C3598E"/>
    <w:rsid w:val="00C35D0B"/>
    <w:rsid w:val="00C35EE7"/>
    <w:rsid w:val="00C35FB9"/>
    <w:rsid w:val="00C361EF"/>
    <w:rsid w:val="00C374EF"/>
    <w:rsid w:val="00C37E3A"/>
    <w:rsid w:val="00C40BF2"/>
    <w:rsid w:val="00C41323"/>
    <w:rsid w:val="00C41B09"/>
    <w:rsid w:val="00C428B8"/>
    <w:rsid w:val="00C42BB0"/>
    <w:rsid w:val="00C4414B"/>
    <w:rsid w:val="00C460D4"/>
    <w:rsid w:val="00C50275"/>
    <w:rsid w:val="00C5105C"/>
    <w:rsid w:val="00C51A5B"/>
    <w:rsid w:val="00C52EA1"/>
    <w:rsid w:val="00C531DB"/>
    <w:rsid w:val="00C533C9"/>
    <w:rsid w:val="00C5454C"/>
    <w:rsid w:val="00C55F82"/>
    <w:rsid w:val="00C56CE0"/>
    <w:rsid w:val="00C6107B"/>
    <w:rsid w:val="00C616D6"/>
    <w:rsid w:val="00C61C41"/>
    <w:rsid w:val="00C625AD"/>
    <w:rsid w:val="00C6386F"/>
    <w:rsid w:val="00C67824"/>
    <w:rsid w:val="00C67847"/>
    <w:rsid w:val="00C7508F"/>
    <w:rsid w:val="00C75390"/>
    <w:rsid w:val="00C75F35"/>
    <w:rsid w:val="00C76DB8"/>
    <w:rsid w:val="00C77A40"/>
    <w:rsid w:val="00C800C5"/>
    <w:rsid w:val="00C83989"/>
    <w:rsid w:val="00C86171"/>
    <w:rsid w:val="00C873CE"/>
    <w:rsid w:val="00C90711"/>
    <w:rsid w:val="00C90770"/>
    <w:rsid w:val="00C9156E"/>
    <w:rsid w:val="00C935EB"/>
    <w:rsid w:val="00C93B5D"/>
    <w:rsid w:val="00C93B8D"/>
    <w:rsid w:val="00C942B0"/>
    <w:rsid w:val="00C94611"/>
    <w:rsid w:val="00C9691B"/>
    <w:rsid w:val="00CA29AF"/>
    <w:rsid w:val="00CA334B"/>
    <w:rsid w:val="00CA3FB9"/>
    <w:rsid w:val="00CA44E5"/>
    <w:rsid w:val="00CA4C0B"/>
    <w:rsid w:val="00CA503C"/>
    <w:rsid w:val="00CA5535"/>
    <w:rsid w:val="00CB01D6"/>
    <w:rsid w:val="00CB2627"/>
    <w:rsid w:val="00CB2B7C"/>
    <w:rsid w:val="00CB2FB6"/>
    <w:rsid w:val="00CB39B9"/>
    <w:rsid w:val="00CB3F7C"/>
    <w:rsid w:val="00CB524C"/>
    <w:rsid w:val="00CB5A85"/>
    <w:rsid w:val="00CB6911"/>
    <w:rsid w:val="00CB6F18"/>
    <w:rsid w:val="00CB75B5"/>
    <w:rsid w:val="00CC10BF"/>
    <w:rsid w:val="00CC21B9"/>
    <w:rsid w:val="00CC3843"/>
    <w:rsid w:val="00CC39E7"/>
    <w:rsid w:val="00CC3B7B"/>
    <w:rsid w:val="00CC59CD"/>
    <w:rsid w:val="00CC6218"/>
    <w:rsid w:val="00CC72ED"/>
    <w:rsid w:val="00CD224C"/>
    <w:rsid w:val="00CD2D79"/>
    <w:rsid w:val="00CD5A4D"/>
    <w:rsid w:val="00CD72E3"/>
    <w:rsid w:val="00CD778B"/>
    <w:rsid w:val="00CD7B07"/>
    <w:rsid w:val="00CD7DA2"/>
    <w:rsid w:val="00CE0B84"/>
    <w:rsid w:val="00CE3CD2"/>
    <w:rsid w:val="00CE4D5D"/>
    <w:rsid w:val="00CE5CC9"/>
    <w:rsid w:val="00CE5E09"/>
    <w:rsid w:val="00CE6095"/>
    <w:rsid w:val="00CE67EA"/>
    <w:rsid w:val="00CE6C36"/>
    <w:rsid w:val="00CE7A4C"/>
    <w:rsid w:val="00CE7F83"/>
    <w:rsid w:val="00CF091B"/>
    <w:rsid w:val="00CF4300"/>
    <w:rsid w:val="00D02708"/>
    <w:rsid w:val="00D03590"/>
    <w:rsid w:val="00D04E16"/>
    <w:rsid w:val="00D05C52"/>
    <w:rsid w:val="00D05D5F"/>
    <w:rsid w:val="00D106F7"/>
    <w:rsid w:val="00D107F8"/>
    <w:rsid w:val="00D10EBF"/>
    <w:rsid w:val="00D118DD"/>
    <w:rsid w:val="00D11D2F"/>
    <w:rsid w:val="00D14C5F"/>
    <w:rsid w:val="00D15943"/>
    <w:rsid w:val="00D17388"/>
    <w:rsid w:val="00D17756"/>
    <w:rsid w:val="00D17EF0"/>
    <w:rsid w:val="00D205F4"/>
    <w:rsid w:val="00D228F0"/>
    <w:rsid w:val="00D27A0C"/>
    <w:rsid w:val="00D312D4"/>
    <w:rsid w:val="00D3136C"/>
    <w:rsid w:val="00D31A0D"/>
    <w:rsid w:val="00D32A78"/>
    <w:rsid w:val="00D32C8F"/>
    <w:rsid w:val="00D33C39"/>
    <w:rsid w:val="00D364D3"/>
    <w:rsid w:val="00D4114E"/>
    <w:rsid w:val="00D45821"/>
    <w:rsid w:val="00D47326"/>
    <w:rsid w:val="00D5440A"/>
    <w:rsid w:val="00D545EA"/>
    <w:rsid w:val="00D578A3"/>
    <w:rsid w:val="00D61EDA"/>
    <w:rsid w:val="00D621F4"/>
    <w:rsid w:val="00D637AD"/>
    <w:rsid w:val="00D64FCD"/>
    <w:rsid w:val="00D7128F"/>
    <w:rsid w:val="00D713EB"/>
    <w:rsid w:val="00D7255E"/>
    <w:rsid w:val="00D744DB"/>
    <w:rsid w:val="00D74953"/>
    <w:rsid w:val="00D74DAE"/>
    <w:rsid w:val="00D76919"/>
    <w:rsid w:val="00D76DC0"/>
    <w:rsid w:val="00D77FCF"/>
    <w:rsid w:val="00D80BD4"/>
    <w:rsid w:val="00D82D92"/>
    <w:rsid w:val="00D845E6"/>
    <w:rsid w:val="00D84B90"/>
    <w:rsid w:val="00D868F2"/>
    <w:rsid w:val="00D87224"/>
    <w:rsid w:val="00D87344"/>
    <w:rsid w:val="00D90A73"/>
    <w:rsid w:val="00D91640"/>
    <w:rsid w:val="00D91EC0"/>
    <w:rsid w:val="00D929A6"/>
    <w:rsid w:val="00D95B43"/>
    <w:rsid w:val="00D975D6"/>
    <w:rsid w:val="00DA15BA"/>
    <w:rsid w:val="00DA1962"/>
    <w:rsid w:val="00DA1E1C"/>
    <w:rsid w:val="00DA1E34"/>
    <w:rsid w:val="00DA28D0"/>
    <w:rsid w:val="00DA3547"/>
    <w:rsid w:val="00DB1747"/>
    <w:rsid w:val="00DB26BC"/>
    <w:rsid w:val="00DB3211"/>
    <w:rsid w:val="00DB53D8"/>
    <w:rsid w:val="00DB6DBC"/>
    <w:rsid w:val="00DB7A02"/>
    <w:rsid w:val="00DB7DAA"/>
    <w:rsid w:val="00DC0A3E"/>
    <w:rsid w:val="00DC1F7D"/>
    <w:rsid w:val="00DC4E1A"/>
    <w:rsid w:val="00DC4F03"/>
    <w:rsid w:val="00DC557D"/>
    <w:rsid w:val="00DC7539"/>
    <w:rsid w:val="00DC7728"/>
    <w:rsid w:val="00DD0809"/>
    <w:rsid w:val="00DD0E00"/>
    <w:rsid w:val="00DD2F5C"/>
    <w:rsid w:val="00DD733A"/>
    <w:rsid w:val="00DE30D2"/>
    <w:rsid w:val="00DE34C1"/>
    <w:rsid w:val="00DE3CC6"/>
    <w:rsid w:val="00DE4903"/>
    <w:rsid w:val="00DE4DA9"/>
    <w:rsid w:val="00DE5607"/>
    <w:rsid w:val="00DE6687"/>
    <w:rsid w:val="00DE714D"/>
    <w:rsid w:val="00DE76E5"/>
    <w:rsid w:val="00DF17BF"/>
    <w:rsid w:val="00DF17F1"/>
    <w:rsid w:val="00DF1F25"/>
    <w:rsid w:val="00DF4660"/>
    <w:rsid w:val="00DF5099"/>
    <w:rsid w:val="00DF5DC4"/>
    <w:rsid w:val="00DF6671"/>
    <w:rsid w:val="00E03557"/>
    <w:rsid w:val="00E04612"/>
    <w:rsid w:val="00E04B24"/>
    <w:rsid w:val="00E11BEC"/>
    <w:rsid w:val="00E127CC"/>
    <w:rsid w:val="00E12DF4"/>
    <w:rsid w:val="00E147AF"/>
    <w:rsid w:val="00E151AE"/>
    <w:rsid w:val="00E1569E"/>
    <w:rsid w:val="00E15895"/>
    <w:rsid w:val="00E17865"/>
    <w:rsid w:val="00E17C71"/>
    <w:rsid w:val="00E200C7"/>
    <w:rsid w:val="00E21A00"/>
    <w:rsid w:val="00E21BDD"/>
    <w:rsid w:val="00E23663"/>
    <w:rsid w:val="00E23D5F"/>
    <w:rsid w:val="00E24255"/>
    <w:rsid w:val="00E25B93"/>
    <w:rsid w:val="00E26D15"/>
    <w:rsid w:val="00E26F82"/>
    <w:rsid w:val="00E31390"/>
    <w:rsid w:val="00E313BF"/>
    <w:rsid w:val="00E3498D"/>
    <w:rsid w:val="00E3623D"/>
    <w:rsid w:val="00E364EC"/>
    <w:rsid w:val="00E37BEA"/>
    <w:rsid w:val="00E40300"/>
    <w:rsid w:val="00E43AA1"/>
    <w:rsid w:val="00E4599F"/>
    <w:rsid w:val="00E45E8F"/>
    <w:rsid w:val="00E46D4B"/>
    <w:rsid w:val="00E54C26"/>
    <w:rsid w:val="00E55FE0"/>
    <w:rsid w:val="00E617C0"/>
    <w:rsid w:val="00E618A0"/>
    <w:rsid w:val="00E62B70"/>
    <w:rsid w:val="00E6308C"/>
    <w:rsid w:val="00E63D8D"/>
    <w:rsid w:val="00E65709"/>
    <w:rsid w:val="00E70D83"/>
    <w:rsid w:val="00E713F7"/>
    <w:rsid w:val="00E74089"/>
    <w:rsid w:val="00E81F93"/>
    <w:rsid w:val="00E87437"/>
    <w:rsid w:val="00E90D14"/>
    <w:rsid w:val="00E916EA"/>
    <w:rsid w:val="00E91ED2"/>
    <w:rsid w:val="00E96923"/>
    <w:rsid w:val="00E96C27"/>
    <w:rsid w:val="00E97D73"/>
    <w:rsid w:val="00EA0274"/>
    <w:rsid w:val="00EA1E78"/>
    <w:rsid w:val="00EA2C1B"/>
    <w:rsid w:val="00EA328B"/>
    <w:rsid w:val="00EA32D9"/>
    <w:rsid w:val="00EA53AE"/>
    <w:rsid w:val="00EA614F"/>
    <w:rsid w:val="00EA6E31"/>
    <w:rsid w:val="00EB0DA6"/>
    <w:rsid w:val="00EB158F"/>
    <w:rsid w:val="00EB6433"/>
    <w:rsid w:val="00EB75FE"/>
    <w:rsid w:val="00EC19C0"/>
    <w:rsid w:val="00EC1BAF"/>
    <w:rsid w:val="00EC3034"/>
    <w:rsid w:val="00EC3CEC"/>
    <w:rsid w:val="00EC3DAF"/>
    <w:rsid w:val="00EC4A7B"/>
    <w:rsid w:val="00EC59B1"/>
    <w:rsid w:val="00EC6269"/>
    <w:rsid w:val="00ED1155"/>
    <w:rsid w:val="00ED175E"/>
    <w:rsid w:val="00ED25CA"/>
    <w:rsid w:val="00ED2ECB"/>
    <w:rsid w:val="00ED4301"/>
    <w:rsid w:val="00ED6077"/>
    <w:rsid w:val="00ED69C0"/>
    <w:rsid w:val="00ED6ACC"/>
    <w:rsid w:val="00ED6D68"/>
    <w:rsid w:val="00ED715E"/>
    <w:rsid w:val="00ED7AD5"/>
    <w:rsid w:val="00EE0EFA"/>
    <w:rsid w:val="00EE15C9"/>
    <w:rsid w:val="00EE19F9"/>
    <w:rsid w:val="00EE1B62"/>
    <w:rsid w:val="00EE1FCA"/>
    <w:rsid w:val="00EE2F6B"/>
    <w:rsid w:val="00EE30C1"/>
    <w:rsid w:val="00EE3583"/>
    <w:rsid w:val="00EE4CA0"/>
    <w:rsid w:val="00EE631E"/>
    <w:rsid w:val="00EE6FDE"/>
    <w:rsid w:val="00EE71DA"/>
    <w:rsid w:val="00EE78A9"/>
    <w:rsid w:val="00EF042D"/>
    <w:rsid w:val="00EF06F0"/>
    <w:rsid w:val="00EF07E7"/>
    <w:rsid w:val="00EF0F5E"/>
    <w:rsid w:val="00EF22F3"/>
    <w:rsid w:val="00EF338D"/>
    <w:rsid w:val="00EF476D"/>
    <w:rsid w:val="00EF4EFF"/>
    <w:rsid w:val="00EF5346"/>
    <w:rsid w:val="00EF5369"/>
    <w:rsid w:val="00F00FBB"/>
    <w:rsid w:val="00F011A3"/>
    <w:rsid w:val="00F0298E"/>
    <w:rsid w:val="00F02D1F"/>
    <w:rsid w:val="00F04423"/>
    <w:rsid w:val="00F05F83"/>
    <w:rsid w:val="00F064FF"/>
    <w:rsid w:val="00F067AC"/>
    <w:rsid w:val="00F12306"/>
    <w:rsid w:val="00F144D8"/>
    <w:rsid w:val="00F15321"/>
    <w:rsid w:val="00F15633"/>
    <w:rsid w:val="00F157D6"/>
    <w:rsid w:val="00F159C5"/>
    <w:rsid w:val="00F159D6"/>
    <w:rsid w:val="00F20046"/>
    <w:rsid w:val="00F2178A"/>
    <w:rsid w:val="00F21C9F"/>
    <w:rsid w:val="00F22413"/>
    <w:rsid w:val="00F239D3"/>
    <w:rsid w:val="00F242BB"/>
    <w:rsid w:val="00F246D9"/>
    <w:rsid w:val="00F258FB"/>
    <w:rsid w:val="00F26A9D"/>
    <w:rsid w:val="00F26FF6"/>
    <w:rsid w:val="00F3018E"/>
    <w:rsid w:val="00F30BA1"/>
    <w:rsid w:val="00F326A3"/>
    <w:rsid w:val="00F32D63"/>
    <w:rsid w:val="00F3440A"/>
    <w:rsid w:val="00F3635E"/>
    <w:rsid w:val="00F3656B"/>
    <w:rsid w:val="00F36EAB"/>
    <w:rsid w:val="00F3743F"/>
    <w:rsid w:val="00F3789D"/>
    <w:rsid w:val="00F40841"/>
    <w:rsid w:val="00F40D20"/>
    <w:rsid w:val="00F4251D"/>
    <w:rsid w:val="00F465B4"/>
    <w:rsid w:val="00F47449"/>
    <w:rsid w:val="00F5072E"/>
    <w:rsid w:val="00F56D7C"/>
    <w:rsid w:val="00F57B68"/>
    <w:rsid w:val="00F608DD"/>
    <w:rsid w:val="00F610A5"/>
    <w:rsid w:val="00F6112A"/>
    <w:rsid w:val="00F61152"/>
    <w:rsid w:val="00F6137E"/>
    <w:rsid w:val="00F618AC"/>
    <w:rsid w:val="00F63AC0"/>
    <w:rsid w:val="00F64320"/>
    <w:rsid w:val="00F6566F"/>
    <w:rsid w:val="00F66068"/>
    <w:rsid w:val="00F661C8"/>
    <w:rsid w:val="00F662DD"/>
    <w:rsid w:val="00F70037"/>
    <w:rsid w:val="00F70749"/>
    <w:rsid w:val="00F716AE"/>
    <w:rsid w:val="00F72328"/>
    <w:rsid w:val="00F73C29"/>
    <w:rsid w:val="00F73FA4"/>
    <w:rsid w:val="00F7401A"/>
    <w:rsid w:val="00F75FA2"/>
    <w:rsid w:val="00F7799B"/>
    <w:rsid w:val="00F831C2"/>
    <w:rsid w:val="00F849D3"/>
    <w:rsid w:val="00F85DC1"/>
    <w:rsid w:val="00F86B9E"/>
    <w:rsid w:val="00F900CE"/>
    <w:rsid w:val="00F90837"/>
    <w:rsid w:val="00F95B32"/>
    <w:rsid w:val="00F95B6C"/>
    <w:rsid w:val="00F961E7"/>
    <w:rsid w:val="00F96D94"/>
    <w:rsid w:val="00FA0F3A"/>
    <w:rsid w:val="00FA6DE4"/>
    <w:rsid w:val="00FA72B1"/>
    <w:rsid w:val="00FA72CD"/>
    <w:rsid w:val="00FA7C19"/>
    <w:rsid w:val="00FA7C32"/>
    <w:rsid w:val="00FB115C"/>
    <w:rsid w:val="00FB1EF3"/>
    <w:rsid w:val="00FB381D"/>
    <w:rsid w:val="00FB51D2"/>
    <w:rsid w:val="00FB69BF"/>
    <w:rsid w:val="00FC1712"/>
    <w:rsid w:val="00FC19FE"/>
    <w:rsid w:val="00FC201D"/>
    <w:rsid w:val="00FC2EC6"/>
    <w:rsid w:val="00FC2F77"/>
    <w:rsid w:val="00FC383F"/>
    <w:rsid w:val="00FC38EB"/>
    <w:rsid w:val="00FC459C"/>
    <w:rsid w:val="00FC4FE8"/>
    <w:rsid w:val="00FC6443"/>
    <w:rsid w:val="00FC70D1"/>
    <w:rsid w:val="00FD058D"/>
    <w:rsid w:val="00FD0EC8"/>
    <w:rsid w:val="00FD357A"/>
    <w:rsid w:val="00FD3AB7"/>
    <w:rsid w:val="00FD44E5"/>
    <w:rsid w:val="00FD507D"/>
    <w:rsid w:val="00FD51E8"/>
    <w:rsid w:val="00FD5591"/>
    <w:rsid w:val="00FD6092"/>
    <w:rsid w:val="00FE0728"/>
    <w:rsid w:val="00FE0B5E"/>
    <w:rsid w:val="00FE214D"/>
    <w:rsid w:val="00FE3E71"/>
    <w:rsid w:val="00FE6132"/>
    <w:rsid w:val="00FE700C"/>
    <w:rsid w:val="00FF15D8"/>
    <w:rsid w:val="00FF3404"/>
    <w:rsid w:val="00FF3529"/>
    <w:rsid w:val="00FF47B1"/>
    <w:rsid w:val="00FF513A"/>
    <w:rsid w:val="00FF5B8E"/>
    <w:rsid w:val="00FF6CAC"/>
    <w:rsid w:val="00FF72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CFF149"/>
  <w15:docId w15:val="{0D02B78B-E197-6646-B421-F1BA2B66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="Times New Roman"/>
        <w:kern w:val="2"/>
        <w:sz w:val="28"/>
        <w:szCs w:val="28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E700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E78A9"/>
    <w:pPr>
      <w:keepNext/>
      <w:outlineLvl w:val="0"/>
    </w:pPr>
    <w:rPr>
      <w:szCs w:val="20"/>
      <w:u w:val="single"/>
    </w:rPr>
  </w:style>
  <w:style w:type="paragraph" w:styleId="2">
    <w:name w:val="heading 2"/>
    <w:basedOn w:val="a"/>
    <w:link w:val="20"/>
    <w:uiPriority w:val="9"/>
    <w:qFormat/>
    <w:rsid w:val="00EE78A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EE78A9"/>
    <w:rPr>
      <w:rFonts w:ascii="Times" w:eastAsia="ＭＳ 明朝" w:hAnsi="Times"/>
      <w:sz w:val="24"/>
      <w:szCs w:val="20"/>
      <w:u w:val="single"/>
    </w:rPr>
  </w:style>
  <w:style w:type="character" w:customStyle="1" w:styleId="20">
    <w:name w:val="見出し 2 (文字)"/>
    <w:link w:val="2"/>
    <w:uiPriority w:val="9"/>
    <w:rsid w:val="00EE78A9"/>
    <w:rPr>
      <w:rFonts w:ascii="ＭＳ Ｐゴシック" w:eastAsia="ＭＳ Ｐゴシック" w:hAnsi="ＭＳ Ｐゴシック"/>
      <w:b/>
      <w:bCs/>
      <w:kern w:val="0"/>
      <w:sz w:val="36"/>
      <w:szCs w:val="36"/>
    </w:rPr>
  </w:style>
  <w:style w:type="paragraph" w:styleId="a3">
    <w:name w:val="Body Text"/>
    <w:basedOn w:val="a"/>
    <w:link w:val="a4"/>
    <w:rsid w:val="00EE78A9"/>
    <w:rPr>
      <w:b/>
      <w:sz w:val="28"/>
      <w:szCs w:val="20"/>
    </w:rPr>
  </w:style>
  <w:style w:type="character" w:customStyle="1" w:styleId="a4">
    <w:name w:val="本文 (文字)"/>
    <w:link w:val="a3"/>
    <w:rsid w:val="00EE78A9"/>
    <w:rPr>
      <w:rFonts w:ascii="Times" w:eastAsia="ＭＳ 明朝" w:hAnsi="Times"/>
      <w:b/>
      <w:kern w:val="0"/>
      <w:szCs w:val="20"/>
    </w:rPr>
  </w:style>
  <w:style w:type="character" w:styleId="a5">
    <w:name w:val="line number"/>
    <w:basedOn w:val="a0"/>
    <w:uiPriority w:val="99"/>
    <w:unhideWhenUsed/>
    <w:rsid w:val="00EE78A9"/>
  </w:style>
  <w:style w:type="table" w:styleId="a6">
    <w:name w:val="Table Grid"/>
    <w:basedOn w:val="a1"/>
    <w:uiPriority w:val="59"/>
    <w:rsid w:val="00EE78A9"/>
    <w:rPr>
      <w:rFonts w:ascii="Century" w:hAnsi="Century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7">
    <w:name w:val="Hyperlink"/>
    <w:uiPriority w:val="99"/>
    <w:unhideWhenUsed/>
    <w:rsid w:val="00EE78A9"/>
    <w:rPr>
      <w:color w:val="0000FF"/>
      <w:u w:val="single"/>
    </w:rPr>
  </w:style>
  <w:style w:type="paragraph" w:styleId="a8">
    <w:name w:val="footer"/>
    <w:basedOn w:val="a"/>
    <w:link w:val="a9"/>
    <w:unhideWhenUsed/>
    <w:rsid w:val="00EE78A9"/>
    <w:pPr>
      <w:tabs>
        <w:tab w:val="center" w:pos="4252"/>
        <w:tab w:val="right" w:pos="8504"/>
      </w:tabs>
      <w:snapToGrid w:val="0"/>
    </w:pPr>
    <w:rPr>
      <w:sz w:val="20"/>
      <w:szCs w:val="20"/>
    </w:rPr>
  </w:style>
  <w:style w:type="character" w:customStyle="1" w:styleId="a9">
    <w:name w:val="フッター (文字)"/>
    <w:link w:val="a8"/>
    <w:rsid w:val="00EE78A9"/>
    <w:rPr>
      <w:rFonts w:ascii="Times" w:eastAsia="ＭＳ 明朝" w:hAnsi="Times"/>
      <w:kern w:val="0"/>
      <w:sz w:val="20"/>
      <w:szCs w:val="20"/>
    </w:rPr>
  </w:style>
  <w:style w:type="character" w:styleId="aa">
    <w:name w:val="page number"/>
    <w:basedOn w:val="a0"/>
    <w:uiPriority w:val="99"/>
    <w:unhideWhenUsed/>
    <w:rsid w:val="00EE78A9"/>
  </w:style>
  <w:style w:type="paragraph" w:styleId="ab">
    <w:name w:val="Balloon Text"/>
    <w:basedOn w:val="a"/>
    <w:link w:val="ac"/>
    <w:rsid w:val="00EE78A9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rsid w:val="00EE78A9"/>
    <w:rPr>
      <w:rFonts w:ascii="ヒラギノ角ゴ ProN W3" w:eastAsia="ヒラギノ角ゴ ProN W3" w:hAnsi="Times"/>
      <w:sz w:val="18"/>
      <w:szCs w:val="18"/>
    </w:rPr>
  </w:style>
  <w:style w:type="character" w:customStyle="1" w:styleId="longtext">
    <w:name w:val="long_text"/>
    <w:basedOn w:val="a0"/>
    <w:rsid w:val="00EE78A9"/>
  </w:style>
  <w:style w:type="paragraph" w:styleId="Web">
    <w:name w:val="Normal (Web)"/>
    <w:basedOn w:val="a"/>
    <w:uiPriority w:val="99"/>
    <w:rsid w:val="00EE78A9"/>
    <w:pPr>
      <w:spacing w:beforeLines="1" w:afterLines="1"/>
    </w:pPr>
    <w:rPr>
      <w:sz w:val="20"/>
    </w:rPr>
  </w:style>
  <w:style w:type="paragraph" w:styleId="ad">
    <w:name w:val="header"/>
    <w:basedOn w:val="a"/>
    <w:link w:val="ae"/>
    <w:rsid w:val="00EE78A9"/>
    <w:pPr>
      <w:tabs>
        <w:tab w:val="center" w:pos="4252"/>
        <w:tab w:val="right" w:pos="8504"/>
      </w:tabs>
      <w:snapToGrid w:val="0"/>
    </w:pPr>
    <w:rPr>
      <w:szCs w:val="20"/>
    </w:rPr>
  </w:style>
  <w:style w:type="character" w:customStyle="1" w:styleId="ae">
    <w:name w:val="ヘッダー (文字)"/>
    <w:link w:val="ad"/>
    <w:rsid w:val="00EE78A9"/>
    <w:rPr>
      <w:rFonts w:ascii="Times" w:eastAsia="ＭＳ 明朝" w:hAnsi="Times"/>
      <w:sz w:val="24"/>
      <w:szCs w:val="20"/>
    </w:rPr>
  </w:style>
  <w:style w:type="character" w:customStyle="1" w:styleId="hps">
    <w:name w:val="hps"/>
    <w:basedOn w:val="a0"/>
    <w:rsid w:val="00EE78A9"/>
  </w:style>
  <w:style w:type="paragraph" w:styleId="af">
    <w:name w:val="Plain Text"/>
    <w:basedOn w:val="a"/>
    <w:link w:val="af0"/>
    <w:uiPriority w:val="99"/>
    <w:rsid w:val="00EE78A9"/>
    <w:rPr>
      <w:rFonts w:ascii="ＭＳ 明朝"/>
      <w:szCs w:val="20"/>
    </w:rPr>
  </w:style>
  <w:style w:type="character" w:customStyle="1" w:styleId="af0">
    <w:name w:val="書式なし (文字)"/>
    <w:link w:val="af"/>
    <w:uiPriority w:val="99"/>
    <w:rsid w:val="00EE78A9"/>
    <w:rPr>
      <w:rFonts w:ascii="ＭＳ 明朝" w:eastAsia="ＭＳ 明朝" w:hAnsi="Times"/>
      <w:sz w:val="24"/>
      <w:szCs w:val="20"/>
    </w:rPr>
  </w:style>
  <w:style w:type="character" w:customStyle="1" w:styleId="headword">
    <w:name w:val="headword"/>
    <w:basedOn w:val="a0"/>
    <w:rsid w:val="00EE78A9"/>
  </w:style>
  <w:style w:type="character" w:customStyle="1" w:styleId="blue">
    <w:name w:val="blue"/>
    <w:basedOn w:val="a0"/>
    <w:rsid w:val="00EE78A9"/>
  </w:style>
  <w:style w:type="character" w:styleId="af1">
    <w:name w:val="Emphasis"/>
    <w:uiPriority w:val="20"/>
    <w:qFormat/>
    <w:rsid w:val="00EE78A9"/>
    <w:rPr>
      <w:i/>
      <w:iCs/>
    </w:rPr>
  </w:style>
  <w:style w:type="paragraph" w:customStyle="1" w:styleId="11">
    <w:name w:val="スタイル1"/>
    <w:rsid w:val="00EE78A9"/>
    <w:pPr>
      <w:widowControl w:val="0"/>
      <w:autoSpaceDE w:val="0"/>
      <w:autoSpaceDN w:val="0"/>
      <w:adjustRightInd w:val="0"/>
    </w:pPr>
    <w:rPr>
      <w:rFonts w:ascii="Century" w:hAnsi="Century" w:cs="ＭＳ 明朝"/>
      <w:spacing w:val="-1"/>
      <w:kern w:val="65535"/>
      <w:position w:val="-1"/>
      <w:sz w:val="24"/>
      <w:szCs w:val="24"/>
    </w:rPr>
  </w:style>
  <w:style w:type="character" w:styleId="af2">
    <w:name w:val="Strong"/>
    <w:uiPriority w:val="22"/>
    <w:qFormat/>
    <w:rsid w:val="00EE78A9"/>
    <w:rPr>
      <w:b/>
    </w:rPr>
  </w:style>
  <w:style w:type="paragraph" w:styleId="af3">
    <w:name w:val="annotation text"/>
    <w:aliases w:val="Char11"/>
    <w:basedOn w:val="a"/>
    <w:link w:val="af4"/>
    <w:uiPriority w:val="99"/>
    <w:rsid w:val="00EE78A9"/>
    <w:pPr>
      <w:suppressAutoHyphens/>
    </w:pPr>
    <w:rPr>
      <w:rFonts w:ascii="Century" w:eastAsia="MS P 明朝" w:hAnsi="Century"/>
      <w:bCs/>
      <w:iCs/>
      <w:kern w:val="24"/>
      <w:sz w:val="20"/>
      <w:szCs w:val="20"/>
    </w:rPr>
  </w:style>
  <w:style w:type="character" w:customStyle="1" w:styleId="af4">
    <w:name w:val="コメント文字列 (文字)"/>
    <w:aliases w:val="Char11 (文字)"/>
    <w:link w:val="af3"/>
    <w:uiPriority w:val="99"/>
    <w:rsid w:val="00EE78A9"/>
    <w:rPr>
      <w:rFonts w:ascii="Century" w:eastAsia="MS P 明朝" w:hAnsi="Century"/>
      <w:bCs/>
      <w:iCs/>
      <w:kern w:val="24"/>
      <w:sz w:val="20"/>
      <w:szCs w:val="20"/>
    </w:rPr>
  </w:style>
  <w:style w:type="character" w:styleId="af5">
    <w:name w:val="annotation reference"/>
    <w:rsid w:val="00EE78A9"/>
    <w:rPr>
      <w:sz w:val="18"/>
      <w:szCs w:val="18"/>
    </w:rPr>
  </w:style>
  <w:style w:type="paragraph" w:styleId="af6">
    <w:name w:val="annotation subject"/>
    <w:basedOn w:val="af3"/>
    <w:next w:val="af3"/>
    <w:link w:val="af7"/>
    <w:rsid w:val="00EE78A9"/>
    <w:rPr>
      <w:b/>
      <w:bCs w:val="0"/>
      <w:iCs w:val="0"/>
    </w:rPr>
  </w:style>
  <w:style w:type="character" w:customStyle="1" w:styleId="af7">
    <w:name w:val="コメント内容 (文字)"/>
    <w:link w:val="af6"/>
    <w:rsid w:val="00EE78A9"/>
    <w:rPr>
      <w:rFonts w:ascii="Century" w:eastAsia="MS P 明朝" w:hAnsi="Century"/>
      <w:b/>
      <w:kern w:val="24"/>
      <w:sz w:val="20"/>
      <w:szCs w:val="20"/>
    </w:rPr>
  </w:style>
  <w:style w:type="paragraph" w:styleId="af8">
    <w:name w:val="List Paragraph"/>
    <w:basedOn w:val="a"/>
    <w:qFormat/>
    <w:rsid w:val="00EE78A9"/>
    <w:pPr>
      <w:ind w:leftChars="400" w:left="960"/>
    </w:pPr>
    <w:rPr>
      <w:rFonts w:ascii="Times New Roman" w:hAnsi="Times New Roman"/>
      <w:sz w:val="28"/>
      <w:szCs w:val="28"/>
    </w:rPr>
  </w:style>
  <w:style w:type="paragraph" w:styleId="af9">
    <w:name w:val="Revision"/>
    <w:hidden/>
    <w:rsid w:val="00EE78A9"/>
    <w:rPr>
      <w:rFonts w:ascii="Times" w:hAnsi="Times"/>
      <w:sz w:val="24"/>
      <w:szCs w:val="24"/>
    </w:rPr>
  </w:style>
  <w:style w:type="character" w:customStyle="1" w:styleId="highwire-citation-author">
    <w:name w:val="highwire-citation-author"/>
    <w:basedOn w:val="a0"/>
    <w:rsid w:val="00E4599F"/>
  </w:style>
  <w:style w:type="character" w:customStyle="1" w:styleId="12">
    <w:name w:val="未解決のメンション1"/>
    <w:basedOn w:val="a0"/>
    <w:uiPriority w:val="99"/>
    <w:semiHidden/>
    <w:unhideWhenUsed/>
    <w:rsid w:val="00EB0DA6"/>
    <w:rPr>
      <w:color w:val="605E5C"/>
      <w:shd w:val="clear" w:color="auto" w:fill="E1DFDD"/>
    </w:rPr>
  </w:style>
  <w:style w:type="character" w:styleId="afa">
    <w:name w:val="FollowedHyperlink"/>
    <w:basedOn w:val="a0"/>
    <w:semiHidden/>
    <w:unhideWhenUsed/>
    <w:rsid w:val="00BC44A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6A2749"/>
  </w:style>
  <w:style w:type="character" w:customStyle="1" w:styleId="highlight">
    <w:name w:val="highlight"/>
    <w:basedOn w:val="a0"/>
    <w:rsid w:val="006A2749"/>
  </w:style>
  <w:style w:type="character" w:customStyle="1" w:styleId="jp-italic">
    <w:name w:val="jp-italic"/>
    <w:basedOn w:val="a0"/>
    <w:rsid w:val="00A51B51"/>
  </w:style>
  <w:style w:type="character" w:styleId="afb">
    <w:name w:val="Unresolved Mention"/>
    <w:basedOn w:val="a0"/>
    <w:uiPriority w:val="99"/>
    <w:semiHidden/>
    <w:unhideWhenUsed/>
    <w:rsid w:val="00DA1E1C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22782"/>
    <w:pPr>
      <w:spacing w:before="240" w:after="60"/>
    </w:pPr>
    <w:rPr>
      <w:rFonts w:ascii="Times New Roman" w:eastAsiaTheme="minorEastAsia" w:hAnsi="Times New Roman" w:cs="Times New Roman"/>
      <w:b/>
      <w:bCs/>
      <w:kern w:val="32"/>
      <w:szCs w:val="24"/>
      <w:u w:val="none"/>
      <w:lang w:eastAsia="en-US"/>
    </w:rPr>
  </w:style>
  <w:style w:type="paragraph" w:customStyle="1" w:styleId="SMcaption">
    <w:name w:val="SM caption"/>
    <w:basedOn w:val="a"/>
    <w:qFormat/>
    <w:rsid w:val="00A22782"/>
    <w:rPr>
      <w:rFonts w:ascii="Times New Roman" w:eastAsiaTheme="minorEastAsia" w:hAnsi="Times New Roman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1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8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3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12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6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6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8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7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6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78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84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C22636-5DF4-2846-916E-A0752C764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川 宜宏</dc:creator>
  <cp:keywords/>
  <dc:description/>
  <cp:lastModifiedBy>Microsoft Office ユーザー</cp:lastModifiedBy>
  <cp:revision>8</cp:revision>
  <cp:lastPrinted>2021-01-12T08:11:00Z</cp:lastPrinted>
  <dcterms:created xsi:type="dcterms:W3CDTF">2021-01-12T00:24:00Z</dcterms:created>
  <dcterms:modified xsi:type="dcterms:W3CDTF">2021-01-13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e4a8ac6-bf94-3aa6-b184-7e0b93267568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